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0C9F8B" w14:textId="77777777" w:rsidR="002E4C8B" w:rsidRDefault="002E4C8B" w:rsidP="003D7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485BC6" w14:textId="3A0D5610" w:rsidR="00E87D73" w:rsidRPr="00A94A9B" w:rsidRDefault="00E87D73" w:rsidP="00E87D73">
      <w:pPr>
        <w:autoSpaceDE w:val="0"/>
        <w:autoSpaceDN w:val="0"/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color w:val="000000" w:themeColor="text1"/>
          <w:szCs w:val="21"/>
        </w:rPr>
      </w:pPr>
      <w:r w:rsidRPr="00A94A9B">
        <w:rPr>
          <w:rFonts w:ascii="Times New Roman" w:eastAsia="等线" w:hAnsi="Times New Roman" w:cs="Times New Roman"/>
          <w:b/>
          <w:bCs/>
          <w:color w:val="000000"/>
        </w:rPr>
        <w:t xml:space="preserve">Supplementary Table </w:t>
      </w:r>
      <w:r w:rsidRPr="00A94A9B">
        <w:rPr>
          <w:rFonts w:ascii="Times New Roman" w:eastAsia="等线" w:hAnsi="Times New Roman" w:cs="Times New Roman" w:hint="eastAsia"/>
          <w:b/>
          <w:bCs/>
          <w:color w:val="000000"/>
        </w:rPr>
        <w:t>1</w:t>
      </w:r>
      <w:r w:rsidRPr="00A94A9B">
        <w:rPr>
          <w:rFonts w:hint="eastAsia"/>
        </w:rPr>
        <w:t xml:space="preserve"> 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ICC </w:t>
      </w:r>
      <w:r w:rsidRPr="00A94A9B">
        <w:rPr>
          <w:rFonts w:ascii="Times New Roman" w:eastAsia="等线" w:hAnsi="Times New Roman" w:cs="Times New Roman" w:hint="eastAsia"/>
          <w:color w:val="000000" w:themeColor="text1"/>
          <w:szCs w:val="21"/>
        </w:rPr>
        <w:t>a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nalysis of </w:t>
      </w:r>
      <w:r w:rsidRPr="00A94A9B">
        <w:rPr>
          <w:rFonts w:ascii="Times New Roman" w:eastAsia="等线" w:hAnsi="Times New Roman" w:cs="Times New Roman" w:hint="eastAsia"/>
          <w:color w:val="000000" w:themeColor="text1"/>
          <w:szCs w:val="21"/>
        </w:rPr>
        <w:t>q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uantitative </w:t>
      </w:r>
      <w:r w:rsidRPr="00A94A9B">
        <w:rPr>
          <w:rFonts w:ascii="Times New Roman" w:eastAsia="等线" w:hAnsi="Times New Roman" w:cs="Times New Roman" w:hint="eastAsia"/>
          <w:color w:val="000000" w:themeColor="text1"/>
          <w:szCs w:val="21"/>
        </w:rPr>
        <w:t>p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arameters </w:t>
      </w:r>
      <w:r w:rsidRPr="00A94A9B">
        <w:rPr>
          <w:rFonts w:ascii="Times New Roman" w:eastAsia="等线" w:hAnsi="Times New Roman" w:cs="Times New Roman" w:hint="eastAsia"/>
          <w:color w:val="000000" w:themeColor="text1"/>
          <w:szCs w:val="21"/>
        </w:rPr>
        <w:t>s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tratified </w:t>
      </w:r>
      <w:r w:rsidRPr="00A94A9B">
        <w:rPr>
          <w:rFonts w:ascii="Times New Roman" w:eastAsia="等线" w:hAnsi="Times New Roman" w:cs="Times New Roman" w:hint="eastAsia"/>
          <w:color w:val="000000" w:themeColor="text1"/>
          <w:szCs w:val="21"/>
        </w:rPr>
        <w:t>b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y </w:t>
      </w:r>
      <w:r w:rsidRPr="00A94A9B">
        <w:rPr>
          <w:rFonts w:ascii="Times New Roman" w:eastAsia="等线" w:hAnsi="Times New Roman" w:cs="Times New Roman" w:hint="eastAsia"/>
          <w:color w:val="000000" w:themeColor="text1"/>
          <w:szCs w:val="21"/>
        </w:rPr>
        <w:t>l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esion </w:t>
      </w:r>
      <w:r w:rsidRPr="00A94A9B">
        <w:rPr>
          <w:rFonts w:ascii="Times New Roman" w:eastAsia="等线" w:hAnsi="Times New Roman" w:cs="Times New Roman" w:hint="eastAsia"/>
          <w:color w:val="000000" w:themeColor="text1"/>
          <w:szCs w:val="21"/>
        </w:rPr>
        <w:t>l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>ocation</w:t>
      </w:r>
    </w:p>
    <w:tbl>
      <w:tblPr>
        <w:tblStyle w:val="TableGrid"/>
        <w:tblW w:w="5332" w:type="pct"/>
        <w:jc w:val="center"/>
        <w:tblInd w:w="0" w:type="dxa"/>
        <w:tblLook w:val="04A0" w:firstRow="1" w:lastRow="0" w:firstColumn="1" w:lastColumn="0" w:noHBand="0" w:noVBand="1"/>
      </w:tblPr>
      <w:tblGrid>
        <w:gridCol w:w="2269"/>
        <w:gridCol w:w="1987"/>
        <w:gridCol w:w="2286"/>
        <w:gridCol w:w="1971"/>
        <w:gridCol w:w="2123"/>
        <w:gridCol w:w="2123"/>
        <w:gridCol w:w="2126"/>
      </w:tblGrid>
      <w:tr w:rsidR="00E87D73" w:rsidRPr="00A94A9B" w14:paraId="44F54880" w14:textId="30ECCAA1" w:rsidTr="003A3CAE">
        <w:trPr>
          <w:trHeight w:val="466"/>
          <w:jc w:val="center"/>
        </w:trPr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599A3" w14:textId="77777777" w:rsidR="00E87D73" w:rsidRPr="00A94A9B" w:rsidRDefault="00E87D73" w:rsidP="00C772EC">
            <w:pPr>
              <w:jc w:val="left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3F2D5" w14:textId="0334F588" w:rsidR="00E87D73" w:rsidRPr="00A94A9B" w:rsidRDefault="00E87D73" w:rsidP="00C772E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Trunk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57AF85" w14:textId="33FE9623" w:rsidR="00E87D73" w:rsidRPr="00A94A9B" w:rsidRDefault="00E87D73" w:rsidP="00C772EC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U</w:t>
            </w:r>
            <w:r w:rsidRPr="00A94A9B">
              <w:rPr>
                <w:color w:val="000000" w:themeColor="text1"/>
                <w:sz w:val="21"/>
                <w:szCs w:val="21"/>
              </w:rPr>
              <w:t>pper limb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7A67F" w14:textId="0DE22E1C" w:rsidR="00E87D73" w:rsidRPr="00A94A9B" w:rsidRDefault="00E87D73" w:rsidP="00C772EC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rFonts w:hint="eastAsia"/>
                <w:color w:val="000000" w:themeColor="text1"/>
                <w:szCs w:val="21"/>
              </w:rPr>
              <w:t>Thigh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5E5DB" w14:textId="11398B81" w:rsidR="00E87D73" w:rsidRPr="00A94A9B" w:rsidRDefault="00E87D73" w:rsidP="00C772EC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rFonts w:hint="eastAsia"/>
                <w:color w:val="000000" w:themeColor="text1"/>
                <w:szCs w:val="21"/>
              </w:rPr>
              <w:t>S</w:t>
            </w:r>
            <w:r w:rsidRPr="00A94A9B">
              <w:rPr>
                <w:color w:val="000000" w:themeColor="text1"/>
                <w:szCs w:val="21"/>
              </w:rPr>
              <w:t>houlder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1B8F8" w14:textId="61EB323F" w:rsidR="00E87D73" w:rsidRPr="00A94A9B" w:rsidRDefault="00E87D73" w:rsidP="00C772EC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rFonts w:hint="eastAsia"/>
                <w:color w:val="000000" w:themeColor="text1"/>
                <w:szCs w:val="21"/>
              </w:rPr>
              <w:t>D</w:t>
            </w:r>
            <w:r w:rsidRPr="00A94A9B">
              <w:rPr>
                <w:color w:val="000000" w:themeColor="text1"/>
                <w:szCs w:val="21"/>
              </w:rPr>
              <w:t>istal lower limb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64DDF" w14:textId="65EE5666" w:rsidR="00E87D73" w:rsidRPr="00A94A9B" w:rsidRDefault="00E87D73" w:rsidP="00C772EC">
            <w:pPr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rFonts w:hint="eastAsia"/>
                <w:color w:val="000000" w:themeColor="text1"/>
                <w:szCs w:val="21"/>
              </w:rPr>
              <w:t>Hip</w:t>
            </w:r>
          </w:p>
        </w:tc>
      </w:tr>
      <w:tr w:rsidR="00E87D73" w:rsidRPr="00A94A9B" w14:paraId="79024B60" w14:textId="63860D25" w:rsidTr="003A3CAE">
        <w:trPr>
          <w:trHeight w:val="397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9BD2" w14:textId="77777777" w:rsidR="00E87D73" w:rsidRPr="00A94A9B" w:rsidRDefault="00E87D73" w:rsidP="00C772EC">
            <w:pPr>
              <w:snapToGrid w:val="0"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Standard-</w:t>
            </w:r>
            <w:proofErr w:type="spellStart"/>
            <w:r w:rsidRPr="00A94A9B">
              <w:rPr>
                <w:color w:val="000000" w:themeColor="text1"/>
                <w:sz w:val="21"/>
                <w:szCs w:val="21"/>
              </w:rPr>
              <w:t>ADC</w:t>
            </w:r>
            <w:r w:rsidRPr="00A94A9B">
              <w:rPr>
                <w:color w:val="000000" w:themeColor="text1"/>
                <w:sz w:val="21"/>
                <w:szCs w:val="21"/>
                <w:vertAlign w:val="subscript"/>
              </w:rPr>
              <w:t>mean</w:t>
            </w:r>
            <w:proofErr w:type="spellEnd"/>
            <w:r w:rsidRPr="00A94A9B">
              <w:rPr>
                <w:color w:val="000000" w:themeColor="text1"/>
                <w:sz w:val="21"/>
                <w:szCs w:val="21"/>
              </w:rPr>
              <w:t xml:space="preserve"> </w:t>
            </w:r>
          </w:p>
          <w:p w14:paraId="5B460508" w14:textId="30518297" w:rsidR="00E87D73" w:rsidRPr="00A94A9B" w:rsidRDefault="00E87D73" w:rsidP="00C772EC">
            <w:pPr>
              <w:snapToGrid w:val="0"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(×10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-3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mm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A94A9B">
              <w:rPr>
                <w:color w:val="000000" w:themeColor="text1"/>
                <w:sz w:val="21"/>
                <w:szCs w:val="21"/>
              </w:rPr>
              <w:t>/s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EB16" w14:textId="5747550D" w:rsidR="00E87D73" w:rsidRPr="00A94A9B" w:rsidRDefault="00E87D73" w:rsidP="00E87D73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8</w:t>
            </w:r>
            <w:r w:rsidR="00C211D8" w:rsidRPr="00A94A9B">
              <w:rPr>
                <w:rFonts w:hint="eastAsia"/>
                <w:color w:val="000000" w:themeColor="text1"/>
                <w:sz w:val="21"/>
                <w:szCs w:val="21"/>
              </w:rPr>
              <w:t>68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C211D8" w:rsidRPr="00A94A9B">
              <w:rPr>
                <w:rFonts w:hint="eastAsia"/>
                <w:color w:val="000000" w:themeColor="text1"/>
                <w:sz w:val="21"/>
                <w:szCs w:val="21"/>
              </w:rPr>
              <w:t>653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C211D8" w:rsidRPr="00A94A9B">
              <w:rPr>
                <w:rFonts w:hint="eastAsia"/>
                <w:color w:val="000000" w:themeColor="text1"/>
                <w:sz w:val="21"/>
                <w:szCs w:val="21"/>
              </w:rPr>
              <w:t>54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6630A" w14:textId="61D222ED" w:rsidR="00E87D73" w:rsidRPr="00A94A9B" w:rsidRDefault="00E87D73" w:rsidP="00E87D73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bookmarkStart w:id="0" w:name="OLE_LINK3"/>
            <w:r w:rsidRPr="00A94A9B">
              <w:rPr>
                <w:color w:val="000000" w:themeColor="text1"/>
                <w:sz w:val="21"/>
                <w:szCs w:val="21"/>
              </w:rPr>
              <w:t>0.8</w:t>
            </w:r>
            <w:r w:rsidR="005633DF" w:rsidRPr="00A94A9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A94A9B">
              <w:rPr>
                <w:color w:val="000000" w:themeColor="text1"/>
                <w:sz w:val="21"/>
                <w:szCs w:val="21"/>
              </w:rPr>
              <w:t>5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5633DF" w:rsidRPr="00A94A9B">
              <w:rPr>
                <w:rFonts w:hint="eastAsia"/>
                <w:color w:val="000000" w:themeColor="text1"/>
                <w:sz w:val="21"/>
                <w:szCs w:val="21"/>
              </w:rPr>
              <w:t>478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5633DF" w:rsidRPr="00A94A9B">
              <w:rPr>
                <w:rFonts w:hint="eastAsia"/>
                <w:color w:val="000000" w:themeColor="text1"/>
                <w:sz w:val="21"/>
                <w:szCs w:val="21"/>
              </w:rPr>
              <w:t>43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  <w:bookmarkEnd w:id="0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96C5" w14:textId="5B467F77" w:rsidR="00E87D73" w:rsidRPr="00A94A9B" w:rsidRDefault="00E87D73" w:rsidP="00E87D73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5633DF" w:rsidRPr="00A94A9B">
              <w:rPr>
                <w:rFonts w:hint="eastAsia"/>
                <w:color w:val="000000" w:themeColor="text1"/>
                <w:sz w:val="21"/>
                <w:szCs w:val="21"/>
              </w:rPr>
              <w:t>974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8</w:t>
            </w:r>
            <w:r w:rsidR="005633DF" w:rsidRPr="00A94A9B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 w:rsidRPr="00A94A9B">
              <w:rPr>
                <w:color w:val="000000" w:themeColor="text1"/>
                <w:sz w:val="21"/>
                <w:szCs w:val="21"/>
              </w:rPr>
              <w:t>0–0.9</w:t>
            </w:r>
            <w:r w:rsidR="005633DF" w:rsidRPr="00A94A9B">
              <w:rPr>
                <w:rFonts w:hint="eastAsia"/>
                <w:color w:val="000000" w:themeColor="text1"/>
                <w:sz w:val="21"/>
                <w:szCs w:val="21"/>
              </w:rPr>
              <w:t>94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2B0C" w14:textId="59031E9B" w:rsidR="00E87D73" w:rsidRPr="00A94A9B" w:rsidRDefault="00E87D73" w:rsidP="00E87D73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687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0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39</w:t>
            </w:r>
            <w:r w:rsidRPr="00A94A9B">
              <w:rPr>
                <w:color w:val="000000" w:themeColor="text1"/>
                <w:sz w:val="21"/>
                <w:szCs w:val="21"/>
              </w:rPr>
              <w:t>–0.93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9C3C" w14:textId="63584E6B" w:rsidR="00E87D73" w:rsidRPr="00A94A9B" w:rsidRDefault="00E87D73" w:rsidP="00E87D73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8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6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334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A94A9B">
              <w:rPr>
                <w:color w:val="000000" w:themeColor="text1"/>
                <w:sz w:val="21"/>
                <w:szCs w:val="21"/>
              </w:rPr>
              <w:t>1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39EE" w14:textId="444D628F" w:rsidR="00E87D73" w:rsidRPr="00A94A9B" w:rsidRDefault="00E87D73" w:rsidP="00E87D73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968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793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95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5633DF" w:rsidRPr="00A94A9B" w14:paraId="170C4F2D" w14:textId="7EC2321A" w:rsidTr="003A3CAE">
        <w:trPr>
          <w:trHeight w:val="397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5130C" w14:textId="77777777" w:rsidR="005633DF" w:rsidRPr="00A94A9B" w:rsidRDefault="005633DF" w:rsidP="005633DF">
            <w:pPr>
              <w:snapToGrid w:val="0"/>
              <w:spacing w:line="360" w:lineRule="auto"/>
              <w:jc w:val="left"/>
              <w:rPr>
                <w:color w:val="000000" w:themeColor="text1"/>
                <w:sz w:val="21"/>
                <w:szCs w:val="21"/>
                <w:vertAlign w:val="subscript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Standard-</w:t>
            </w:r>
            <w:proofErr w:type="spellStart"/>
            <w:r w:rsidRPr="00A94A9B">
              <w:rPr>
                <w:color w:val="000000" w:themeColor="text1"/>
                <w:sz w:val="21"/>
                <w:szCs w:val="21"/>
              </w:rPr>
              <w:t>ADC</w:t>
            </w:r>
            <w:r w:rsidRPr="00A94A9B">
              <w:rPr>
                <w:color w:val="000000" w:themeColor="text1"/>
                <w:sz w:val="21"/>
                <w:szCs w:val="21"/>
                <w:vertAlign w:val="subscript"/>
              </w:rPr>
              <w:t>min</w:t>
            </w:r>
            <w:proofErr w:type="spellEnd"/>
          </w:p>
          <w:p w14:paraId="68128C6C" w14:textId="3042DF31" w:rsidR="005633DF" w:rsidRPr="00A94A9B" w:rsidRDefault="005633DF" w:rsidP="005633DF">
            <w:pPr>
              <w:snapToGrid w:val="0"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(×10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-3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mm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A94A9B">
              <w:rPr>
                <w:color w:val="000000" w:themeColor="text1"/>
                <w:sz w:val="21"/>
                <w:szCs w:val="21"/>
              </w:rPr>
              <w:t>/s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1F077" w14:textId="5223A2FF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7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6 (0.473-0.92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C7EB" w14:textId="2B86DFD3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630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118</w:t>
            </w:r>
            <w:r w:rsidRPr="00A94A9B">
              <w:rPr>
                <w:color w:val="000000" w:themeColor="text1"/>
                <w:sz w:val="21"/>
                <w:szCs w:val="21"/>
              </w:rPr>
              <w:t>–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7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B913F" w14:textId="583592D2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945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778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7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4510" w14:textId="66B2A873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8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96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515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A94A9B">
              <w:rPr>
                <w:color w:val="000000" w:themeColor="text1"/>
                <w:sz w:val="21"/>
                <w:szCs w:val="21"/>
              </w:rPr>
              <w:t>1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1E50" w14:textId="0D71FEBD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 w:rsidRPr="00A94A9B">
              <w:rPr>
                <w:color w:val="000000" w:themeColor="text1"/>
                <w:sz w:val="21"/>
                <w:szCs w:val="21"/>
              </w:rPr>
              <w:t>5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733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94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1D0E" w14:textId="28E3FB90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95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741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94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5633DF" w:rsidRPr="00A94A9B" w14:paraId="1AF2EEBB" w14:textId="27ACADFB" w:rsidTr="003A3CAE">
        <w:trPr>
          <w:trHeight w:val="397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2BCB" w14:textId="77777777" w:rsidR="005633DF" w:rsidRPr="00A94A9B" w:rsidRDefault="005633DF" w:rsidP="005633DF">
            <w:pPr>
              <w:snapToGrid w:val="0"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A94A9B">
              <w:rPr>
                <w:color w:val="000000" w:themeColor="text1"/>
                <w:sz w:val="21"/>
                <w:szCs w:val="21"/>
              </w:rPr>
              <w:t>D</w:t>
            </w:r>
            <w:r w:rsidRPr="00A94A9B">
              <w:rPr>
                <w:color w:val="000000" w:themeColor="text1"/>
                <w:sz w:val="21"/>
                <w:szCs w:val="21"/>
                <w:vertAlign w:val="subscript"/>
              </w:rPr>
              <w:t>mean</w:t>
            </w:r>
            <w:proofErr w:type="spellEnd"/>
            <w:r w:rsidRPr="00A94A9B"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A94A9B">
              <w:rPr>
                <w:color w:val="000000" w:themeColor="text1"/>
                <w:sz w:val="21"/>
                <w:szCs w:val="21"/>
              </w:rPr>
              <w:t>(×10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-3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mm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A94A9B">
              <w:rPr>
                <w:color w:val="000000" w:themeColor="text1"/>
                <w:sz w:val="21"/>
                <w:szCs w:val="21"/>
              </w:rPr>
              <w:t>/s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AD84B" w14:textId="17B59772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36 (0.820-0.97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8B560" w14:textId="10A45778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54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(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4</w:t>
            </w:r>
            <w:r w:rsidRPr="00A94A9B">
              <w:rPr>
                <w:color w:val="000000" w:themeColor="text1"/>
                <w:sz w:val="21"/>
                <w:szCs w:val="21"/>
              </w:rPr>
              <w:t>8–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6</w:t>
            </w:r>
            <w:r w:rsidRPr="00A94A9B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B8EA" w14:textId="31929309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98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615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76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3F4F" w14:textId="2D05E812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8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A94A9B">
              <w:rPr>
                <w:color w:val="000000" w:themeColor="text1"/>
                <w:sz w:val="21"/>
                <w:szCs w:val="21"/>
              </w:rPr>
              <w:t>5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225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66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B43C" w14:textId="77EB40B8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97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8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62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97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2E75" w14:textId="01D07780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95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738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94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5633DF" w:rsidRPr="00A94A9B" w14:paraId="7184B02B" w14:textId="2A5201CB" w:rsidTr="003A3CAE">
        <w:trPr>
          <w:trHeight w:val="397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D4104" w14:textId="77777777" w:rsidR="005633DF" w:rsidRPr="00A94A9B" w:rsidRDefault="005633DF" w:rsidP="005633DF">
            <w:pPr>
              <w:snapToGrid w:val="0"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A94A9B">
              <w:rPr>
                <w:color w:val="000000" w:themeColor="text1"/>
                <w:sz w:val="21"/>
                <w:szCs w:val="21"/>
              </w:rPr>
              <w:t>D</w:t>
            </w:r>
            <w:r w:rsidRPr="00A94A9B">
              <w:rPr>
                <w:color w:val="000000" w:themeColor="text1"/>
                <w:sz w:val="21"/>
                <w:szCs w:val="21"/>
                <w:vertAlign w:val="subscript"/>
              </w:rPr>
              <w:t>min</w:t>
            </w:r>
            <w:proofErr w:type="spellEnd"/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A94A9B">
              <w:rPr>
                <w:color w:val="000000" w:themeColor="text1"/>
                <w:sz w:val="21"/>
                <w:szCs w:val="21"/>
              </w:rPr>
              <w:t>(×10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-3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mm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A94A9B">
              <w:rPr>
                <w:color w:val="000000" w:themeColor="text1"/>
                <w:sz w:val="21"/>
                <w:szCs w:val="21"/>
              </w:rPr>
              <w:t>/s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4226D" w14:textId="0EC29C84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684 (0.283-0.88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97FB2" w14:textId="2FFDE6A4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969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(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96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91</w:t>
            </w:r>
            <w:r w:rsidRPr="00A94A9B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AE6F" w14:textId="1B25495B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83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567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72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C20B0" w14:textId="57D9A03A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948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733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  <w:r w:rsidRPr="00A94A9B">
              <w:rPr>
                <w:color w:val="000000" w:themeColor="text1"/>
                <w:sz w:val="21"/>
                <w:szCs w:val="21"/>
              </w:rPr>
              <w:t>1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2B4D" w14:textId="2419B89B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960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747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94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B8092" w14:textId="6C6C3980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760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0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14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63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5633DF" w:rsidRPr="00A94A9B" w14:paraId="72A6E1BE" w14:textId="652020E0" w:rsidTr="003A3CAE">
        <w:trPr>
          <w:trHeight w:val="397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6007" w14:textId="77777777" w:rsidR="005633DF" w:rsidRPr="00A94A9B" w:rsidRDefault="005633DF" w:rsidP="005633DF">
            <w:pPr>
              <w:snapToGrid w:val="0"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D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A94A9B">
              <w:rPr>
                <w:color w:val="000000" w:themeColor="text1"/>
                <w:sz w:val="21"/>
                <w:szCs w:val="21"/>
                <w:vertAlign w:val="subscript"/>
              </w:rPr>
              <w:t>mean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(×10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-3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mm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A94A9B">
              <w:rPr>
                <w:color w:val="000000" w:themeColor="text1"/>
                <w:sz w:val="21"/>
                <w:szCs w:val="21"/>
              </w:rPr>
              <w:t>/s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B081" w14:textId="799D9BBE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8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43 (0.596-0.978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F150A" w14:textId="00B6E26E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5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25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040</w:t>
            </w:r>
            <w:r w:rsidRPr="00A94A9B">
              <w:rPr>
                <w:color w:val="000000" w:themeColor="text1"/>
                <w:sz w:val="21"/>
                <w:szCs w:val="21"/>
              </w:rPr>
              <w:t>–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A94A9B">
              <w:rPr>
                <w:color w:val="000000" w:themeColor="text1"/>
                <w:sz w:val="21"/>
                <w:szCs w:val="21"/>
              </w:rPr>
              <w:t>3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A94A9B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B143" w14:textId="49C95835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952 (</w:t>
            </w:r>
            <w:r w:rsidRPr="00A94A9B">
              <w:rPr>
                <w:color w:val="000000" w:themeColor="text1"/>
                <w:sz w:val="21"/>
                <w:szCs w:val="21"/>
              </w:rPr>
              <w:t>0.80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9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305F" w14:textId="5690C15B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743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0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77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A94A9B">
              <w:rPr>
                <w:color w:val="000000" w:themeColor="text1"/>
                <w:sz w:val="21"/>
                <w:szCs w:val="21"/>
              </w:rPr>
              <w:t>1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01D6" w14:textId="6D49C7A7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982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8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78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97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284A" w14:textId="75E3676A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484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426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07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5633DF" w:rsidRPr="00A94A9B" w14:paraId="41B7DAB7" w14:textId="61085C79" w:rsidTr="003A3CAE">
        <w:trPr>
          <w:trHeight w:val="397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F304F" w14:textId="77777777" w:rsidR="005633DF" w:rsidRPr="00A94A9B" w:rsidRDefault="005633DF" w:rsidP="005633DF">
            <w:pPr>
              <w:snapToGrid w:val="0"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D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  <w:r w:rsidRPr="00A94A9B">
              <w:rPr>
                <w:color w:val="000000" w:themeColor="text1"/>
                <w:sz w:val="21"/>
                <w:szCs w:val="21"/>
                <w:vertAlign w:val="subscript"/>
              </w:rPr>
              <w:t xml:space="preserve">min </w:t>
            </w:r>
            <w:r w:rsidRPr="00A94A9B">
              <w:rPr>
                <w:color w:val="000000" w:themeColor="text1"/>
                <w:sz w:val="21"/>
                <w:szCs w:val="21"/>
              </w:rPr>
              <w:t>(×10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-3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mm</w:t>
            </w:r>
            <w:r w:rsidRPr="00A94A9B">
              <w:rPr>
                <w:color w:val="000000" w:themeColor="text1"/>
                <w:sz w:val="21"/>
                <w:szCs w:val="21"/>
                <w:vertAlign w:val="superscript"/>
              </w:rPr>
              <w:t>2</w:t>
            </w:r>
            <w:r w:rsidRPr="00A94A9B">
              <w:rPr>
                <w:color w:val="000000" w:themeColor="text1"/>
                <w:sz w:val="21"/>
                <w:szCs w:val="21"/>
              </w:rPr>
              <w:t>/s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D0AF6" w14:textId="01EA236D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67 (0.650-0.95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A450C" w14:textId="71AF8B30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67</w:t>
            </w:r>
            <w:r w:rsidRPr="00A94A9B">
              <w:rPr>
                <w:color w:val="000000" w:themeColor="text1"/>
                <w:sz w:val="21"/>
                <w:szCs w:val="21"/>
              </w:rPr>
              <w:t>5 (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194</w:t>
            </w:r>
            <w:r w:rsidRPr="00A94A9B">
              <w:rPr>
                <w:color w:val="000000" w:themeColor="text1"/>
                <w:sz w:val="21"/>
                <w:szCs w:val="21"/>
              </w:rPr>
              <w:t>–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94</w:t>
            </w:r>
            <w:r w:rsidRPr="00A94A9B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28A92" w14:textId="0281C731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711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27</w:t>
            </w:r>
            <w:r w:rsidRPr="00A94A9B">
              <w:rPr>
                <w:color w:val="000000" w:themeColor="text1"/>
                <w:sz w:val="21"/>
                <w:szCs w:val="21"/>
              </w:rPr>
              <w:t>0–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43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1FA8" w14:textId="68F35B1A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A94A9B">
              <w:rPr>
                <w:color w:val="000000" w:themeColor="text1"/>
                <w:sz w:val="21"/>
                <w:szCs w:val="21"/>
              </w:rPr>
              <w:t>5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623</w:t>
            </w:r>
            <w:r w:rsidRPr="00A94A9B">
              <w:rPr>
                <w:color w:val="000000" w:themeColor="text1"/>
                <w:sz w:val="21"/>
                <w:szCs w:val="21"/>
              </w:rPr>
              <w:t>–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775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191D" w14:textId="0C140030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922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551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8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73A3" w14:textId="5F780C17" w:rsidR="005633DF" w:rsidRPr="00A94A9B" w:rsidRDefault="00582836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="005633DF"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453</w:t>
            </w:r>
            <w:r w:rsidR="005633DF"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773249"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="005633DF"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90</w:t>
            </w:r>
            <w:r w:rsidR="005633DF" w:rsidRPr="00A94A9B">
              <w:rPr>
                <w:color w:val="000000" w:themeColor="text1"/>
                <w:sz w:val="21"/>
                <w:szCs w:val="21"/>
              </w:rPr>
              <w:t>0–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458</w:t>
            </w:r>
            <w:r w:rsidR="005633DF"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5633DF" w:rsidRPr="00A94A9B" w14:paraId="3FB52964" w14:textId="0FF0FA5A" w:rsidTr="003A3CAE">
        <w:trPr>
          <w:trHeight w:val="397"/>
          <w:jc w:val="center"/>
        </w:trPr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E73E6" w14:textId="77777777" w:rsidR="005633DF" w:rsidRPr="00A94A9B" w:rsidRDefault="005633DF" w:rsidP="005633DF">
            <w:pPr>
              <w:snapToGrid w:val="0"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A94A9B">
              <w:rPr>
                <w:color w:val="000000" w:themeColor="text1"/>
                <w:sz w:val="21"/>
                <w:szCs w:val="21"/>
              </w:rPr>
              <w:t>f</w:t>
            </w:r>
            <w:r w:rsidRPr="00A94A9B">
              <w:rPr>
                <w:color w:val="000000" w:themeColor="text1"/>
                <w:sz w:val="21"/>
                <w:szCs w:val="21"/>
                <w:vertAlign w:val="subscript"/>
              </w:rPr>
              <w:t>mean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11B17" w14:textId="31FA6729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569 (0.100-0.83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927B6" w14:textId="5BC72C32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529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034</w:t>
            </w:r>
            <w:r w:rsidRPr="00A94A9B">
              <w:rPr>
                <w:color w:val="000000" w:themeColor="text1"/>
                <w:sz w:val="21"/>
                <w:szCs w:val="21"/>
              </w:rPr>
              <w:t>–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37</w:t>
            </w:r>
            <w:r w:rsidRPr="00A94A9B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340F" w14:textId="625AE351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48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465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64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B860" w14:textId="263FCD4A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55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187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17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4B20" w14:textId="4B795A9B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500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408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A94A9B">
              <w:rPr>
                <w:color w:val="000000" w:themeColor="text1"/>
                <w:sz w:val="21"/>
                <w:szCs w:val="21"/>
              </w:rPr>
              <w:t>1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02C6" w14:textId="620CF2E9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5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04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404</w:t>
            </w:r>
            <w:r w:rsidRPr="00A94A9B">
              <w:rPr>
                <w:color w:val="000000" w:themeColor="text1"/>
                <w:sz w:val="21"/>
                <w:szCs w:val="21"/>
              </w:rPr>
              <w:t>–0.91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5633DF" w:rsidRPr="00A94A9B" w14:paraId="4C262E68" w14:textId="4994229F" w:rsidTr="003A3CAE">
        <w:trPr>
          <w:trHeight w:val="397"/>
          <w:jc w:val="center"/>
        </w:trPr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1A49E" w14:textId="77777777" w:rsidR="005633DF" w:rsidRPr="00A94A9B" w:rsidRDefault="005633DF" w:rsidP="005633DF">
            <w:pPr>
              <w:snapToGrid w:val="0"/>
              <w:spacing w:line="360" w:lineRule="auto"/>
              <w:jc w:val="left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proofErr w:type="spellStart"/>
            <w:r w:rsidRPr="00A94A9B">
              <w:rPr>
                <w:color w:val="000000" w:themeColor="text1"/>
                <w:sz w:val="21"/>
                <w:szCs w:val="21"/>
              </w:rPr>
              <w:t>f</w:t>
            </w:r>
            <w:r w:rsidRPr="00A94A9B">
              <w:rPr>
                <w:color w:val="000000" w:themeColor="text1"/>
                <w:sz w:val="21"/>
                <w:szCs w:val="21"/>
                <w:vertAlign w:val="subscript"/>
              </w:rPr>
              <w:t>min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4F938" w14:textId="3B166645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265 (-0.268-0.673)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9BF8C" w14:textId="4D2FD820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471</w:t>
            </w:r>
            <w:r w:rsidRPr="00A94A9B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111</w:t>
            </w:r>
            <w:r w:rsidRPr="00A94A9B">
              <w:rPr>
                <w:color w:val="000000" w:themeColor="text1"/>
                <w:sz w:val="21"/>
                <w:szCs w:val="21"/>
              </w:rPr>
              <w:t>–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812</w:t>
            </w:r>
            <w:r w:rsidRPr="00A94A9B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013F0" w14:textId="1B2A2341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777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284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45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D738F" w14:textId="6E4CD2EB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050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645</w:t>
            </w:r>
            <w:r w:rsidRPr="00A94A9B">
              <w:rPr>
                <w:color w:val="000000" w:themeColor="text1"/>
                <w:sz w:val="21"/>
                <w:szCs w:val="21"/>
              </w:rPr>
              <w:t>–0.</w:t>
            </w:r>
            <w:r w:rsidR="00920258" w:rsidRPr="00A94A9B">
              <w:rPr>
                <w:rFonts w:hint="eastAsia"/>
                <w:color w:val="000000" w:themeColor="text1"/>
                <w:sz w:val="21"/>
                <w:szCs w:val="21"/>
              </w:rPr>
              <w:t>726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30C25" w14:textId="0AD737FE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76</w:t>
            </w:r>
            <w:r w:rsidRPr="00A94A9B">
              <w:rPr>
                <w:color w:val="000000" w:themeColor="text1"/>
                <w:sz w:val="21"/>
                <w:szCs w:val="21"/>
              </w:rPr>
              <w:t>5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026</w:t>
            </w:r>
            <w:r w:rsidRPr="00A94A9B">
              <w:rPr>
                <w:color w:val="000000" w:themeColor="text1"/>
                <w:sz w:val="21"/>
                <w:szCs w:val="21"/>
              </w:rPr>
              <w:t>–0.9</w:t>
            </w:r>
            <w:r w:rsidR="003A3CAE" w:rsidRPr="00A94A9B">
              <w:rPr>
                <w:rFonts w:hint="eastAsia"/>
                <w:color w:val="000000" w:themeColor="text1"/>
                <w:sz w:val="21"/>
                <w:szCs w:val="21"/>
              </w:rPr>
              <w:t>63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10C8C" w14:textId="65A64389" w:rsidR="005633DF" w:rsidRPr="00A94A9B" w:rsidRDefault="005633DF" w:rsidP="005633DF">
            <w:pPr>
              <w:snapToGrid w:val="0"/>
              <w:spacing w:line="360" w:lineRule="auto"/>
              <w:jc w:val="center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300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 xml:space="preserve"> (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-</w:t>
            </w:r>
            <w:r w:rsidRPr="00A94A9B">
              <w:rPr>
                <w:color w:val="000000" w:themeColor="text1"/>
                <w:sz w:val="21"/>
                <w:szCs w:val="21"/>
              </w:rPr>
              <w:t>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588</w:t>
            </w:r>
            <w:r w:rsidRPr="00A94A9B">
              <w:rPr>
                <w:color w:val="000000" w:themeColor="text1"/>
                <w:sz w:val="21"/>
                <w:szCs w:val="21"/>
              </w:rPr>
              <w:t>–0.</w:t>
            </w:r>
            <w:r w:rsidR="00BC0F1D" w:rsidRPr="00A94A9B">
              <w:rPr>
                <w:rFonts w:hint="eastAsia"/>
                <w:color w:val="000000" w:themeColor="text1"/>
                <w:sz w:val="21"/>
                <w:szCs w:val="21"/>
              </w:rPr>
              <w:t>860</w:t>
            </w:r>
            <w:r w:rsidRPr="00A94A9B"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</w:tbl>
    <w:p w14:paraId="6FCF2FBC" w14:textId="14012665" w:rsidR="00E87D73" w:rsidRPr="00A94A9B" w:rsidRDefault="00E87D73" w:rsidP="00E87D73">
      <w:pPr>
        <w:tabs>
          <w:tab w:val="left" w:pos="1916"/>
        </w:tabs>
        <w:spacing w:after="120"/>
        <w:rPr>
          <w:rFonts w:ascii="Times New Roman" w:eastAsia="SimSun" w:hAnsi="Times New Roman" w:cs="Times New Roman"/>
          <w:color w:val="000000" w:themeColor="text1"/>
          <w:kern w:val="0"/>
          <w:szCs w:val="21"/>
        </w:rPr>
      </w:pPr>
      <w:r w:rsidRPr="00A94A9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ICC, Intraclass correlation coefficient</w:t>
      </w:r>
      <w:bookmarkStart w:id="1" w:name="_Hlk113976125"/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; ADC, apparent diffusion coefficient; </w:t>
      </w:r>
      <w:r w:rsidRPr="00A94A9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D,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 true diffusion coefficient; D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  <w:vertAlign w:val="superscript"/>
        </w:rPr>
        <w:t>*</w:t>
      </w:r>
      <w:r w:rsidRPr="00A94A9B">
        <w:rPr>
          <w:rFonts w:ascii="Times New Roman" w:eastAsia="SimSun" w:hAnsi="Times New Roman" w:cs="Times New Roman"/>
          <w:color w:val="000000" w:themeColor="text1"/>
          <w:kern w:val="0"/>
          <w:szCs w:val="21"/>
        </w:rPr>
        <w:t>,</w:t>
      </w:r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bookmarkStart w:id="2" w:name="_Hlk208672373"/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>pseudo-diffusion coefficient</w:t>
      </w:r>
      <w:bookmarkEnd w:id="2"/>
      <w:r w:rsidRPr="00A94A9B">
        <w:rPr>
          <w:rFonts w:ascii="Times New Roman" w:eastAsia="等线" w:hAnsi="Times New Roman" w:cs="Times New Roman"/>
          <w:color w:val="000000" w:themeColor="text1"/>
          <w:szCs w:val="21"/>
        </w:rPr>
        <w:t>; f, perfusion fraction.</w:t>
      </w:r>
    </w:p>
    <w:bookmarkEnd w:id="1"/>
    <w:p w14:paraId="0023D558" w14:textId="77777777" w:rsidR="00E87D73" w:rsidRPr="00A94A9B" w:rsidRDefault="00E87D73" w:rsidP="003D7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A61F8B" w14:textId="77777777" w:rsidR="00E87D73" w:rsidRPr="00A94A9B" w:rsidRDefault="00E87D73" w:rsidP="003D7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62859E" w14:textId="77777777" w:rsidR="00E87D73" w:rsidRPr="00A94A9B" w:rsidRDefault="00E87D73" w:rsidP="003D7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EE3BC9" w14:textId="77777777" w:rsidR="00E87D73" w:rsidRPr="00A94A9B" w:rsidRDefault="00E87D73" w:rsidP="003D7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DD1FED" w14:textId="77777777" w:rsidR="00E87D73" w:rsidRPr="00A94A9B" w:rsidRDefault="00E87D73" w:rsidP="003D7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B134E6" w14:textId="77777777" w:rsidR="00E87D73" w:rsidRPr="00A94A9B" w:rsidRDefault="00E87D73" w:rsidP="003D7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4C8D7B" w14:textId="2D829F2D" w:rsidR="002E4C8B" w:rsidRPr="00A94A9B" w:rsidRDefault="002E4C8B" w:rsidP="002E4C8B">
      <w:pPr>
        <w:rPr>
          <w:rFonts w:ascii="Times New Roman" w:eastAsia="等线" w:hAnsi="Times New Roman" w:cs="Times New Roman"/>
          <w:color w:val="000000" w:themeColor="text1"/>
        </w:rPr>
      </w:pPr>
      <w:bookmarkStart w:id="3" w:name="OLE_LINK1"/>
      <w:r w:rsidRPr="00A94A9B">
        <w:rPr>
          <w:rFonts w:ascii="Times New Roman" w:eastAsia="等线" w:hAnsi="Times New Roman" w:cs="Times New Roman"/>
          <w:b/>
          <w:bCs/>
          <w:color w:val="000000"/>
        </w:rPr>
        <w:t xml:space="preserve">Supplementary </w:t>
      </w:r>
      <w:bookmarkEnd w:id="3"/>
      <w:r w:rsidRPr="00A94A9B">
        <w:rPr>
          <w:rFonts w:ascii="Times New Roman" w:eastAsia="等线" w:hAnsi="Times New Roman" w:cs="Times New Roman"/>
          <w:b/>
          <w:bCs/>
          <w:color w:val="000000"/>
        </w:rPr>
        <w:t xml:space="preserve">Table </w:t>
      </w:r>
      <w:r w:rsidR="00E87D73" w:rsidRPr="00A94A9B">
        <w:rPr>
          <w:rFonts w:ascii="Times New Roman" w:eastAsia="等线" w:hAnsi="Times New Roman" w:cs="Times New Roman" w:hint="eastAsia"/>
          <w:b/>
          <w:bCs/>
          <w:color w:val="000000"/>
        </w:rPr>
        <w:t>2</w:t>
      </w:r>
      <w:r w:rsidRPr="00A94A9B">
        <w:rPr>
          <w:rFonts w:ascii="Times New Roman" w:eastAsia="等线" w:hAnsi="Times New Roman" w:cs="Times New Roman"/>
          <w:b/>
          <w:bCs/>
          <w:color w:val="000000"/>
        </w:rPr>
        <w:t xml:space="preserve"> </w:t>
      </w:r>
      <w:r w:rsidRPr="00A94A9B">
        <w:rPr>
          <w:rFonts w:ascii="Times New Roman" w:eastAsia="等线" w:hAnsi="Times New Roman" w:cs="Times New Roman"/>
          <w:color w:val="000000" w:themeColor="text1"/>
        </w:rPr>
        <w:t>Performance of</w:t>
      </w:r>
      <w:r w:rsidRPr="00A94A9B">
        <w:rPr>
          <w:rFonts w:ascii="Times New Roman" w:eastAsia="等线" w:hAnsi="Times New Roman" w:cs="Times New Roman"/>
          <w:bCs/>
          <w:color w:val="000000" w:themeColor="text1"/>
        </w:rPr>
        <w:t xml:space="preserve"> </w:t>
      </w:r>
      <w:r w:rsidRPr="00A94A9B">
        <w:rPr>
          <w:rFonts w:ascii="Times New Roman" w:hAnsi="Times New Roman" w:cs="Times New Roman"/>
          <w:color w:val="000000" w:themeColor="text1"/>
        </w:rPr>
        <w:t>conventional MRI features</w:t>
      </w:r>
      <w:r w:rsidRPr="00A94A9B">
        <w:rPr>
          <w:rFonts w:ascii="Times New Roman" w:eastAsia="等线" w:hAnsi="Times New Roman" w:cs="Times New Roman"/>
          <w:color w:val="000000" w:themeColor="text1"/>
        </w:rPr>
        <w:t xml:space="preserve"> for diagnosing benign, intermediate, and malignant </w:t>
      </w:r>
      <w:r w:rsidRPr="00A94A9B">
        <w:rPr>
          <w:rFonts w:ascii="Times New Roman" w:hAnsi="Times New Roman" w:cs="Times New Roman"/>
          <w:color w:val="000000" w:themeColor="text1"/>
        </w:rPr>
        <w:t>fibrous</w:t>
      </w:r>
      <w:r w:rsidRPr="00A94A9B">
        <w:rPr>
          <w:rFonts w:ascii="Times New Roman" w:eastAsia="等线" w:hAnsi="Times New Roman" w:cs="Times New Roman"/>
          <w:color w:val="000000" w:themeColor="text1"/>
        </w:rPr>
        <w:t xml:space="preserve"> soft-tissue tumors</w:t>
      </w:r>
    </w:p>
    <w:tbl>
      <w:tblPr>
        <w:tblStyle w:val="TableGrid"/>
        <w:tblW w:w="5111" w:type="pct"/>
        <w:jc w:val="center"/>
        <w:tblInd w:w="0" w:type="dxa"/>
        <w:tblLook w:val="04A0" w:firstRow="1" w:lastRow="0" w:firstColumn="1" w:lastColumn="0" w:noHBand="0" w:noVBand="1"/>
      </w:tblPr>
      <w:tblGrid>
        <w:gridCol w:w="3827"/>
        <w:gridCol w:w="1986"/>
        <w:gridCol w:w="1418"/>
        <w:gridCol w:w="1704"/>
        <w:gridCol w:w="1843"/>
        <w:gridCol w:w="1786"/>
        <w:gridCol w:w="1704"/>
      </w:tblGrid>
      <w:tr w:rsidR="002E4C8B" w:rsidRPr="00A94A9B" w14:paraId="78EF6151" w14:textId="77777777">
        <w:trPr>
          <w:trHeight w:val="382"/>
          <w:jc w:val="center"/>
        </w:trPr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DC7DC6" w14:textId="77777777" w:rsidR="002E4C8B" w:rsidRPr="00A94A9B" w:rsidRDefault="002E4C8B">
            <w:pPr>
              <w:overflowPunct w:val="0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Parameters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209D1" w14:textId="77777777" w:rsidR="002E4C8B" w:rsidRPr="00A94A9B" w:rsidRDefault="002E4C8B">
            <w:pPr>
              <w:overflowPunct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AUC</w:t>
            </w: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CF7E8E" w14:textId="77777777" w:rsidR="002E4C8B" w:rsidRPr="00A94A9B" w:rsidRDefault="002E4C8B">
            <w:pPr>
              <w:overflowPunct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95%CI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6C915" w14:textId="77777777" w:rsidR="002E4C8B" w:rsidRPr="00A94A9B" w:rsidRDefault="002E4C8B">
            <w:pPr>
              <w:overflowPunct w:val="0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Youden index</w:t>
            </w:r>
          </w:p>
        </w:tc>
        <w:tc>
          <w:tcPr>
            <w:tcW w:w="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CCE6A6" w14:textId="77777777" w:rsidR="002E4C8B" w:rsidRPr="00A94A9B" w:rsidRDefault="002E4C8B">
            <w:pPr>
              <w:overflowPunct w:val="0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Sensitivity (%)</w:t>
            </w:r>
          </w:p>
        </w:tc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934BC" w14:textId="77777777" w:rsidR="002E4C8B" w:rsidRPr="00A94A9B" w:rsidRDefault="002E4C8B">
            <w:pPr>
              <w:overflowPunct w:val="0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Specificity (%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9069D" w14:textId="77777777" w:rsidR="002E4C8B" w:rsidRPr="00A94A9B" w:rsidRDefault="002E4C8B">
            <w:pPr>
              <w:overflowPunct w:val="0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Accuracy (%)</w:t>
            </w:r>
          </w:p>
        </w:tc>
      </w:tr>
      <w:tr w:rsidR="002E4C8B" w:rsidRPr="00A94A9B" w14:paraId="02A85A88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547AE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r w:rsidRPr="00A94A9B">
              <w:rPr>
                <w:b/>
                <w:bCs/>
                <w:color w:val="000000" w:themeColor="text1"/>
              </w:rPr>
              <w:t>Benign vs intermediat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9D60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4A6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28F16702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00973AB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5A74CF4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DA59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2E4C8B" w:rsidRPr="00A94A9B" w14:paraId="3FB04EFF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5D0DA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Tail-like patter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9EC93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66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5A8C8" w14:textId="46EBC306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490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8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8D147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333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F17BB7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83.3 (15/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23FD0A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50.0 (9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AF2F24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6.7 (24/36)</w:t>
            </w:r>
          </w:p>
        </w:tc>
      </w:tr>
      <w:tr w:rsidR="002E4C8B" w:rsidRPr="00A94A9B" w14:paraId="0139667A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35B16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color w:val="000000" w:themeColor="text1"/>
              </w:rPr>
            </w:pPr>
            <w:bookmarkStart w:id="4" w:name="_Hlk209349141"/>
            <w:r w:rsidRPr="00A94A9B">
              <w:rPr>
                <w:color w:val="000000" w:themeColor="text1"/>
              </w:rPr>
              <w:t>Invasivenes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A3BA6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69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F3548" w14:textId="5DA592BF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519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8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9BED3D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38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E90E16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77.8 (14/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CE1C10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1.1 (11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91762E3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9.4 (25/36)</w:t>
            </w:r>
          </w:p>
        </w:tc>
        <w:bookmarkEnd w:id="4"/>
      </w:tr>
      <w:tr w:rsidR="002E4C8B" w:rsidRPr="00A94A9B" w14:paraId="5B4BA1A2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CF8CA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r w:rsidRPr="00A94A9B">
              <w:rPr>
                <w:b/>
                <w:bCs/>
                <w:color w:val="000000" w:themeColor="text1"/>
              </w:rPr>
              <w:t>Benign vs malignan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2623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1005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1897EAB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171557A4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28CFDAAD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4E17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2E4C8B" w:rsidRPr="00A94A9B" w14:paraId="4076A6D8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4B9E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Tumor size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E1038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72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0FAB3" w14:textId="3CDBD763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552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8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3E9460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46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CED734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3.2 (12/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22C5CD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83.3 (15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B1022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73.0 (27/37)</w:t>
            </w:r>
          </w:p>
        </w:tc>
      </w:tr>
      <w:tr w:rsidR="002E4C8B" w:rsidRPr="00A94A9B" w14:paraId="62299908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B72AE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Heterogeneous SI on T2WI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B3841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67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9F48D" w14:textId="58E2BA3E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496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8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7E06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33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6A5384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89.5 (17/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12D6A7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44.4 (8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1AD7E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7.6 (25/37)</w:t>
            </w:r>
          </w:p>
        </w:tc>
      </w:tr>
      <w:tr w:rsidR="002E4C8B" w:rsidRPr="00A94A9B" w14:paraId="1134809B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0B513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color w:val="000000" w:themeColor="text1"/>
              </w:rPr>
            </w:pPr>
            <w:r w:rsidRPr="00A94A9B">
              <w:rPr>
                <w:rFonts w:eastAsia="等线"/>
                <w:color w:val="000000" w:themeColor="text1"/>
              </w:rPr>
              <w:t>Heterogeneous SI on contrast enhancement T1WI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F8CB0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668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546A1" w14:textId="0D0FCF18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494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8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370B9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336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821B4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94.7 (18/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CE95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38.9 (7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EFBF2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7.6 (25/37)</w:t>
            </w:r>
          </w:p>
        </w:tc>
      </w:tr>
      <w:tr w:rsidR="002E4C8B" w:rsidRPr="00A94A9B" w14:paraId="14F7BAD4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6805E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bookmarkStart w:id="5" w:name="_Hlk209349210"/>
            <w:r w:rsidRPr="00A94A9B">
              <w:rPr>
                <w:color w:val="000000" w:themeColor="text1"/>
              </w:rPr>
              <w:t>Necrosis</w:t>
            </w:r>
            <w:bookmarkEnd w:id="5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7699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81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BB993" w14:textId="328874C8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652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9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B1AD0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629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0724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8.4 (13/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E04E3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94.4 (17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E372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78.3 (29/37)</w:t>
            </w:r>
          </w:p>
        </w:tc>
      </w:tr>
      <w:tr w:rsidR="002E4C8B" w:rsidRPr="00A94A9B" w14:paraId="3BAF01D0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71132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Tail-like patter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B99D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69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D50F" w14:textId="37F4E4D0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525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8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4C5A25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3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B120A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89.5 (17/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FBFE2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50.0 (9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1080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70.3 (26/37)</w:t>
            </w:r>
          </w:p>
        </w:tc>
      </w:tr>
      <w:tr w:rsidR="002E4C8B" w:rsidRPr="00A94A9B" w14:paraId="33754C8D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64A6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A94A9B">
              <w:rPr>
                <w:color w:val="000000" w:themeColor="text1"/>
              </w:rPr>
              <w:t>Invasiveness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1736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  <w:szCs w:val="24"/>
              </w:rPr>
            </w:pPr>
            <w:r w:rsidRPr="00A94A9B">
              <w:rPr>
                <w:color w:val="000000" w:themeColor="text1"/>
              </w:rPr>
              <w:t>0.674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4377" w14:textId="48FAD654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500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8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5F05B2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348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6A52DB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73.7 (14/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9898E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1.1 (11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ED8F0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7.6 (25/37)</w:t>
            </w:r>
          </w:p>
        </w:tc>
      </w:tr>
      <w:tr w:rsidR="002E4C8B" w:rsidRPr="00A94A9B" w14:paraId="75E8CA52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7D23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color w:val="000000" w:themeColor="text1"/>
                <w:szCs w:val="21"/>
              </w:rPr>
            </w:pPr>
            <w:r w:rsidRPr="00A94A9B">
              <w:rPr>
                <w:b/>
                <w:bCs/>
                <w:color w:val="000000" w:themeColor="text1"/>
              </w:rPr>
              <w:t>Intermediate vs malignan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B7F3B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DA45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75E48C1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</w:tcPr>
          <w:p w14:paraId="5719FD16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14:paraId="1B0F2131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135E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2E4C8B" w:rsidRPr="00A94A9B" w14:paraId="19FBC0D8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6AF6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bookmarkStart w:id="6" w:name="_Hlk209349293"/>
            <w:r w:rsidRPr="00A94A9B">
              <w:rPr>
                <w:color w:val="000000" w:themeColor="text1"/>
              </w:rPr>
              <w:t>Heterogeneous SI on T2WI</w:t>
            </w:r>
            <w:bookmarkEnd w:id="6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3B12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697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80438" w14:textId="59FD3B64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525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8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6BAA7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395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35823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89.5 (17/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8E46B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50.0 (9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FD56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70.3 (26/37)</w:t>
            </w:r>
          </w:p>
        </w:tc>
      </w:tr>
      <w:tr w:rsidR="002E4C8B" w:rsidRPr="00A94A9B" w14:paraId="4BC74C89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1D6D0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r w:rsidRPr="00A94A9B">
              <w:rPr>
                <w:rFonts w:eastAsia="等线"/>
                <w:color w:val="000000" w:themeColor="text1"/>
              </w:rPr>
              <w:t>Heterogeneous SI on contrast enhancement T1WI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ADA2E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640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0F0C5" w14:textId="62DC543A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466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7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1C283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281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FC253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94.7 (18/19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EE6D4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33.3 (6/18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A5CD0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4.9 (24/37)</w:t>
            </w:r>
          </w:p>
        </w:tc>
      </w:tr>
      <w:tr w:rsidR="002E4C8B" w:rsidRPr="00A94A9B" w14:paraId="716D59AB" w14:textId="77777777">
        <w:trPr>
          <w:trHeight w:val="398"/>
          <w:jc w:val="center"/>
        </w:trPr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00DB8" w14:textId="77777777" w:rsidR="002E4C8B" w:rsidRPr="00A94A9B" w:rsidRDefault="002E4C8B">
            <w:pPr>
              <w:overflowPunct w:val="0"/>
              <w:snapToGrid w:val="0"/>
              <w:spacing w:line="360" w:lineRule="auto"/>
              <w:jc w:val="left"/>
              <w:rPr>
                <w:b/>
                <w:bCs/>
                <w:color w:val="000000" w:themeColor="text1"/>
              </w:rPr>
            </w:pPr>
            <w:r w:rsidRPr="00A94A9B">
              <w:rPr>
                <w:color w:val="000000" w:themeColor="text1"/>
              </w:rPr>
              <w:t>Necrosis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B1F8A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759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E5C6DB" w14:textId="39981A4D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590</w:t>
            </w:r>
            <w:r w:rsidR="00484752" w:rsidRPr="00A94A9B">
              <w:rPr>
                <w:color w:val="000000" w:themeColor="text1"/>
              </w:rPr>
              <w:t>–</w:t>
            </w:r>
            <w:r w:rsidRPr="00A94A9B">
              <w:rPr>
                <w:color w:val="000000" w:themeColor="text1"/>
              </w:rPr>
              <w:t>0.884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A6B3F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0.518</w:t>
            </w:r>
          </w:p>
        </w:tc>
        <w:tc>
          <w:tcPr>
            <w:tcW w:w="6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C0FF65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68.4 (13/19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27F51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83.3 (15/18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AEDB1" w14:textId="77777777" w:rsidR="002E4C8B" w:rsidRPr="00A94A9B" w:rsidRDefault="002E4C8B">
            <w:pPr>
              <w:overflowPunct w:val="0"/>
              <w:snapToGrid w:val="0"/>
              <w:spacing w:line="360" w:lineRule="auto"/>
              <w:jc w:val="center"/>
              <w:rPr>
                <w:color w:val="000000" w:themeColor="text1"/>
              </w:rPr>
            </w:pPr>
            <w:r w:rsidRPr="00A94A9B">
              <w:rPr>
                <w:color w:val="000000" w:themeColor="text1"/>
              </w:rPr>
              <w:t>75.7 (28/37)</w:t>
            </w:r>
          </w:p>
        </w:tc>
      </w:tr>
    </w:tbl>
    <w:p w14:paraId="0B15E212" w14:textId="2223A3AB" w:rsidR="002E4C8B" w:rsidRPr="00F440C8" w:rsidRDefault="002E4C8B" w:rsidP="002E4C8B">
      <w:pPr>
        <w:rPr>
          <w:rFonts w:ascii="Times New Roman" w:eastAsia="SimSun" w:hAnsi="Times New Roman" w:cs="Times New Roman"/>
          <w:color w:val="000000" w:themeColor="text1"/>
          <w:kern w:val="0"/>
        </w:rPr>
      </w:pPr>
      <w:r w:rsidRPr="00A94A9B">
        <w:rPr>
          <w:rFonts w:ascii="Times New Roman" w:eastAsia="SimSun" w:hAnsi="Times New Roman" w:cs="Times New Roman"/>
          <w:color w:val="000000" w:themeColor="text1"/>
          <w:kern w:val="0"/>
        </w:rPr>
        <w:t xml:space="preserve">AUC, area under the curve; CI, confidence interval; </w:t>
      </w:r>
      <w:r w:rsidRPr="00A94A9B">
        <w:rPr>
          <w:rFonts w:ascii="Times New Roman" w:eastAsia="等线" w:hAnsi="Times New Roman" w:cs="Times New Roman"/>
          <w:color w:val="000000" w:themeColor="text1"/>
        </w:rPr>
        <w:t>SI, signal intensity; T2WI, T2-weighted image; T1WI, T1-weighted image</w:t>
      </w:r>
      <w:r w:rsidRPr="00A94A9B">
        <w:rPr>
          <w:rFonts w:ascii="Times New Roman" w:eastAsia="SimSun" w:hAnsi="Times New Roman" w:cs="Times New Roman"/>
          <w:color w:val="000000" w:themeColor="text1"/>
          <w:kern w:val="0"/>
        </w:rPr>
        <w:t>.</w:t>
      </w:r>
      <w:bookmarkStart w:id="7" w:name="_GoBack"/>
      <w:bookmarkEnd w:id="7"/>
    </w:p>
    <w:p w14:paraId="6946DDE1" w14:textId="3BADAB21" w:rsidR="002E4C8B" w:rsidRDefault="002E4C8B" w:rsidP="003D72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E4C8B" w:rsidSect="00A94A9B">
      <w:headerReference w:type="default" r:id="rId8"/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213440" w14:textId="77777777" w:rsidR="0061040F" w:rsidRDefault="0061040F" w:rsidP="009108CB">
      <w:r>
        <w:separator/>
      </w:r>
    </w:p>
  </w:endnote>
  <w:endnote w:type="continuationSeparator" w:id="0">
    <w:p w14:paraId="4AFFFEB1" w14:textId="77777777" w:rsidR="0061040F" w:rsidRDefault="0061040F" w:rsidP="009108CB">
      <w:r>
        <w:continuationSeparator/>
      </w:r>
    </w:p>
  </w:endnote>
  <w:endnote w:type="continuationNotice" w:id="1">
    <w:p w14:paraId="329216DB" w14:textId="77777777" w:rsidR="0061040F" w:rsidRDefault="006104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Times">
    <w:altName w:val="Cambria"/>
    <w:panose1 w:val="00000000000000000000"/>
    <w:charset w:val="00"/>
    <w:family w:val="roman"/>
    <w:notTrueType/>
    <w:pitch w:val="default"/>
  </w:font>
  <w:font w:name="AdvTT3713a231+20">
    <w:altName w:val="Cambria"/>
    <w:panose1 w:val="00000000000000000000"/>
    <w:charset w:val="00"/>
    <w:family w:val="roman"/>
    <w:notTrueType/>
    <w:pitch w:val="default"/>
  </w:font>
  <w:font w:name="AdvTT50a2f13e.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4EF64E" w14:textId="77777777" w:rsidR="0061040F" w:rsidRDefault="0061040F" w:rsidP="009108CB">
      <w:r>
        <w:separator/>
      </w:r>
    </w:p>
  </w:footnote>
  <w:footnote w:type="continuationSeparator" w:id="0">
    <w:p w14:paraId="79A32F39" w14:textId="77777777" w:rsidR="0061040F" w:rsidRDefault="0061040F" w:rsidP="009108CB">
      <w:r>
        <w:continuationSeparator/>
      </w:r>
    </w:p>
  </w:footnote>
  <w:footnote w:type="continuationNotice" w:id="1">
    <w:p w14:paraId="319C5698" w14:textId="77777777" w:rsidR="0061040F" w:rsidRDefault="0061040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32774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A44EE7" w14:textId="6C38728A" w:rsidR="00CF5499" w:rsidRDefault="00CF549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4A9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7EAEB8" w14:textId="77777777" w:rsidR="00CF5499" w:rsidRDefault="00CF549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D227EC"/>
    <w:multiLevelType w:val="hybridMultilevel"/>
    <w:tmpl w:val="6C6608B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5BD9EA8F"/>
    <w:multiLevelType w:val="singleLevel"/>
    <w:tmpl w:val="5BD9EA8F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3"/>
      </w:rPr>
    </w:lvl>
  </w:abstractNum>
  <w:abstractNum w:abstractNumId="2">
    <w:nsid w:val="5C171D82"/>
    <w:multiLevelType w:val="hybridMultilevel"/>
    <w:tmpl w:val="82544EB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zNDAyMbMwMjW2sDRW0lEKTi0uzszPAykwrgUAje5X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agnetic Res Imag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0es0a9vve05re5z9u5s22usrsrpx22sz9d&quot;&gt;Untitled&lt;record-ids&gt;&lt;item&gt;15076&lt;/item&gt;&lt;item&gt;15077&lt;/item&gt;&lt;item&gt;15078&lt;/item&gt;&lt;item&gt;15079&lt;/item&gt;&lt;item&gt;15080&lt;/item&gt;&lt;item&gt;15081&lt;/item&gt;&lt;item&gt;15082&lt;/item&gt;&lt;item&gt;15083&lt;/item&gt;&lt;item&gt;15084&lt;/item&gt;&lt;item&gt;15085&lt;/item&gt;&lt;item&gt;15086&lt;/item&gt;&lt;item&gt;15087&lt;/item&gt;&lt;item&gt;15088&lt;/item&gt;&lt;item&gt;15089&lt;/item&gt;&lt;item&gt;15090&lt;/item&gt;&lt;item&gt;15091&lt;/item&gt;&lt;item&gt;15092&lt;/item&gt;&lt;item&gt;15093&lt;/item&gt;&lt;item&gt;15094&lt;/item&gt;&lt;item&gt;15095&lt;/item&gt;&lt;item&gt;15096&lt;/item&gt;&lt;item&gt;15097&lt;/item&gt;&lt;item&gt;15098&lt;/item&gt;&lt;item&gt;15099&lt;/item&gt;&lt;item&gt;15100&lt;/item&gt;&lt;item&gt;15101&lt;/item&gt;&lt;item&gt;15102&lt;/item&gt;&lt;item&gt;15103&lt;/item&gt;&lt;item&gt;15104&lt;/item&gt;&lt;item&gt;15105&lt;/item&gt;&lt;item&gt;15106&lt;/item&gt;&lt;item&gt;15107&lt;/item&gt;&lt;/record-ids&gt;&lt;/item&gt;&lt;/Libraries&gt;"/>
  </w:docVars>
  <w:rsids>
    <w:rsidRoot w:val="00FF4D8D"/>
    <w:rsid w:val="00001D27"/>
    <w:rsid w:val="00006F80"/>
    <w:rsid w:val="00007ADF"/>
    <w:rsid w:val="00011546"/>
    <w:rsid w:val="0001182F"/>
    <w:rsid w:val="0001371F"/>
    <w:rsid w:val="00014746"/>
    <w:rsid w:val="00017551"/>
    <w:rsid w:val="000224FF"/>
    <w:rsid w:val="000258A5"/>
    <w:rsid w:val="00027903"/>
    <w:rsid w:val="00027F07"/>
    <w:rsid w:val="00031FA9"/>
    <w:rsid w:val="000359BB"/>
    <w:rsid w:val="00036040"/>
    <w:rsid w:val="00042353"/>
    <w:rsid w:val="0004494D"/>
    <w:rsid w:val="00045FBE"/>
    <w:rsid w:val="00047EF5"/>
    <w:rsid w:val="000519D0"/>
    <w:rsid w:val="00053CE2"/>
    <w:rsid w:val="00054718"/>
    <w:rsid w:val="00054F28"/>
    <w:rsid w:val="00055EB9"/>
    <w:rsid w:val="00056BCC"/>
    <w:rsid w:val="00056ECB"/>
    <w:rsid w:val="000630CC"/>
    <w:rsid w:val="000634BB"/>
    <w:rsid w:val="00063DB7"/>
    <w:rsid w:val="00064627"/>
    <w:rsid w:val="000658A2"/>
    <w:rsid w:val="000663C3"/>
    <w:rsid w:val="0006699C"/>
    <w:rsid w:val="00067985"/>
    <w:rsid w:val="00067C58"/>
    <w:rsid w:val="00072759"/>
    <w:rsid w:val="0007296E"/>
    <w:rsid w:val="0007406B"/>
    <w:rsid w:val="00075D3C"/>
    <w:rsid w:val="0007753B"/>
    <w:rsid w:val="00080E4E"/>
    <w:rsid w:val="00080E7E"/>
    <w:rsid w:val="00084F4F"/>
    <w:rsid w:val="00084FB3"/>
    <w:rsid w:val="000872EC"/>
    <w:rsid w:val="000905B2"/>
    <w:rsid w:val="00091293"/>
    <w:rsid w:val="000925E2"/>
    <w:rsid w:val="000950FD"/>
    <w:rsid w:val="00095894"/>
    <w:rsid w:val="000A5D35"/>
    <w:rsid w:val="000B0CB6"/>
    <w:rsid w:val="000B46E2"/>
    <w:rsid w:val="000B70B2"/>
    <w:rsid w:val="000C28B8"/>
    <w:rsid w:val="000C302A"/>
    <w:rsid w:val="000C43FF"/>
    <w:rsid w:val="000C7D49"/>
    <w:rsid w:val="000D2554"/>
    <w:rsid w:val="000D365A"/>
    <w:rsid w:val="000D7F2C"/>
    <w:rsid w:val="000E51FB"/>
    <w:rsid w:val="000E6D55"/>
    <w:rsid w:val="000F156D"/>
    <w:rsid w:val="000F4483"/>
    <w:rsid w:val="000F710E"/>
    <w:rsid w:val="00101E4F"/>
    <w:rsid w:val="001035E1"/>
    <w:rsid w:val="001045BA"/>
    <w:rsid w:val="001062C3"/>
    <w:rsid w:val="00106B67"/>
    <w:rsid w:val="00113002"/>
    <w:rsid w:val="00113A94"/>
    <w:rsid w:val="00113FDB"/>
    <w:rsid w:val="00115AF6"/>
    <w:rsid w:val="00116A4C"/>
    <w:rsid w:val="00117386"/>
    <w:rsid w:val="00117B65"/>
    <w:rsid w:val="00117ECD"/>
    <w:rsid w:val="001202DC"/>
    <w:rsid w:val="00120545"/>
    <w:rsid w:val="00120655"/>
    <w:rsid w:val="00122E42"/>
    <w:rsid w:val="00123626"/>
    <w:rsid w:val="0012497E"/>
    <w:rsid w:val="001256C1"/>
    <w:rsid w:val="00126C49"/>
    <w:rsid w:val="00130DB4"/>
    <w:rsid w:val="00133A15"/>
    <w:rsid w:val="00134FA4"/>
    <w:rsid w:val="00136E3F"/>
    <w:rsid w:val="00136F5E"/>
    <w:rsid w:val="0013715C"/>
    <w:rsid w:val="0014239E"/>
    <w:rsid w:val="001424C3"/>
    <w:rsid w:val="001464E5"/>
    <w:rsid w:val="00147848"/>
    <w:rsid w:val="0015080A"/>
    <w:rsid w:val="00150FC1"/>
    <w:rsid w:val="001516CF"/>
    <w:rsid w:val="001537AB"/>
    <w:rsid w:val="00156FF9"/>
    <w:rsid w:val="00160E58"/>
    <w:rsid w:val="00161F6B"/>
    <w:rsid w:val="001627FB"/>
    <w:rsid w:val="00162F36"/>
    <w:rsid w:val="001654AF"/>
    <w:rsid w:val="001679B2"/>
    <w:rsid w:val="00175FF2"/>
    <w:rsid w:val="00177AA1"/>
    <w:rsid w:val="00177AA3"/>
    <w:rsid w:val="00177B1D"/>
    <w:rsid w:val="00180022"/>
    <w:rsid w:val="0018070B"/>
    <w:rsid w:val="00180B1F"/>
    <w:rsid w:val="001829B3"/>
    <w:rsid w:val="001867C7"/>
    <w:rsid w:val="00186E00"/>
    <w:rsid w:val="00190C82"/>
    <w:rsid w:val="00191E76"/>
    <w:rsid w:val="0019213B"/>
    <w:rsid w:val="001A1049"/>
    <w:rsid w:val="001A2599"/>
    <w:rsid w:val="001A7B80"/>
    <w:rsid w:val="001B029C"/>
    <w:rsid w:val="001B2B3F"/>
    <w:rsid w:val="001B6C20"/>
    <w:rsid w:val="001B7105"/>
    <w:rsid w:val="001B7EC3"/>
    <w:rsid w:val="001C0CD5"/>
    <w:rsid w:val="001C1EC1"/>
    <w:rsid w:val="001C7A4C"/>
    <w:rsid w:val="001D0566"/>
    <w:rsid w:val="001D069B"/>
    <w:rsid w:val="001D13AB"/>
    <w:rsid w:val="001D156E"/>
    <w:rsid w:val="001D3F20"/>
    <w:rsid w:val="001D5FCE"/>
    <w:rsid w:val="001D6485"/>
    <w:rsid w:val="001D7259"/>
    <w:rsid w:val="001D7B6C"/>
    <w:rsid w:val="001E2663"/>
    <w:rsid w:val="001E7E71"/>
    <w:rsid w:val="002011D1"/>
    <w:rsid w:val="0020157F"/>
    <w:rsid w:val="0020164B"/>
    <w:rsid w:val="0020534E"/>
    <w:rsid w:val="0021297C"/>
    <w:rsid w:val="00213B54"/>
    <w:rsid w:val="0021635D"/>
    <w:rsid w:val="00217E44"/>
    <w:rsid w:val="00220CDF"/>
    <w:rsid w:val="00222373"/>
    <w:rsid w:val="00222D39"/>
    <w:rsid w:val="00226628"/>
    <w:rsid w:val="00230B81"/>
    <w:rsid w:val="00232F1A"/>
    <w:rsid w:val="002348F4"/>
    <w:rsid w:val="002353BE"/>
    <w:rsid w:val="00235B0F"/>
    <w:rsid w:val="00240CF2"/>
    <w:rsid w:val="00240E87"/>
    <w:rsid w:val="0024148D"/>
    <w:rsid w:val="00243D88"/>
    <w:rsid w:val="002443D5"/>
    <w:rsid w:val="00244535"/>
    <w:rsid w:val="00245A90"/>
    <w:rsid w:val="00246EB3"/>
    <w:rsid w:val="00254394"/>
    <w:rsid w:val="002567C3"/>
    <w:rsid w:val="00256FEF"/>
    <w:rsid w:val="002574A4"/>
    <w:rsid w:val="00263CE9"/>
    <w:rsid w:val="00266F77"/>
    <w:rsid w:val="00270474"/>
    <w:rsid w:val="00270580"/>
    <w:rsid w:val="0027073B"/>
    <w:rsid w:val="00271659"/>
    <w:rsid w:val="0027222C"/>
    <w:rsid w:val="00272F3F"/>
    <w:rsid w:val="00280D2C"/>
    <w:rsid w:val="00281506"/>
    <w:rsid w:val="002829F5"/>
    <w:rsid w:val="00283C9B"/>
    <w:rsid w:val="00286ABE"/>
    <w:rsid w:val="00286F8C"/>
    <w:rsid w:val="002872D0"/>
    <w:rsid w:val="00290D97"/>
    <w:rsid w:val="00291BAE"/>
    <w:rsid w:val="00291DD1"/>
    <w:rsid w:val="00295C34"/>
    <w:rsid w:val="00296FD4"/>
    <w:rsid w:val="002A1B95"/>
    <w:rsid w:val="002A1CCC"/>
    <w:rsid w:val="002A2207"/>
    <w:rsid w:val="002A3F6C"/>
    <w:rsid w:val="002B1C43"/>
    <w:rsid w:val="002B4273"/>
    <w:rsid w:val="002B5C58"/>
    <w:rsid w:val="002C7B87"/>
    <w:rsid w:val="002C7C63"/>
    <w:rsid w:val="002D42BF"/>
    <w:rsid w:val="002D5E7C"/>
    <w:rsid w:val="002D70A9"/>
    <w:rsid w:val="002D7F72"/>
    <w:rsid w:val="002E0D4B"/>
    <w:rsid w:val="002E1A6D"/>
    <w:rsid w:val="002E4C8B"/>
    <w:rsid w:val="002E65EB"/>
    <w:rsid w:val="002E6CD0"/>
    <w:rsid w:val="002E72C8"/>
    <w:rsid w:val="002E7361"/>
    <w:rsid w:val="002E743E"/>
    <w:rsid w:val="002F4F64"/>
    <w:rsid w:val="002F7B1E"/>
    <w:rsid w:val="00300D48"/>
    <w:rsid w:val="00301893"/>
    <w:rsid w:val="00303544"/>
    <w:rsid w:val="00304CFE"/>
    <w:rsid w:val="003062DF"/>
    <w:rsid w:val="003101BC"/>
    <w:rsid w:val="0031096C"/>
    <w:rsid w:val="00313F52"/>
    <w:rsid w:val="00315387"/>
    <w:rsid w:val="0031683E"/>
    <w:rsid w:val="00316CA8"/>
    <w:rsid w:val="00320158"/>
    <w:rsid w:val="00320A41"/>
    <w:rsid w:val="003226A1"/>
    <w:rsid w:val="00327197"/>
    <w:rsid w:val="00331A3F"/>
    <w:rsid w:val="00333755"/>
    <w:rsid w:val="00333DED"/>
    <w:rsid w:val="00334E86"/>
    <w:rsid w:val="00335438"/>
    <w:rsid w:val="003355A8"/>
    <w:rsid w:val="00337D8F"/>
    <w:rsid w:val="00341166"/>
    <w:rsid w:val="0034339D"/>
    <w:rsid w:val="0034379F"/>
    <w:rsid w:val="00345356"/>
    <w:rsid w:val="00345E3E"/>
    <w:rsid w:val="003469A1"/>
    <w:rsid w:val="00353567"/>
    <w:rsid w:val="003559DB"/>
    <w:rsid w:val="00357FA2"/>
    <w:rsid w:val="003632F0"/>
    <w:rsid w:val="0036593E"/>
    <w:rsid w:val="00366683"/>
    <w:rsid w:val="00367B4A"/>
    <w:rsid w:val="00367C2C"/>
    <w:rsid w:val="00370024"/>
    <w:rsid w:val="00370FE6"/>
    <w:rsid w:val="003712BC"/>
    <w:rsid w:val="00371898"/>
    <w:rsid w:val="003742FA"/>
    <w:rsid w:val="00374715"/>
    <w:rsid w:val="00376E7F"/>
    <w:rsid w:val="0038407A"/>
    <w:rsid w:val="003864D8"/>
    <w:rsid w:val="00390A02"/>
    <w:rsid w:val="00391EDC"/>
    <w:rsid w:val="0039307B"/>
    <w:rsid w:val="003A3CAE"/>
    <w:rsid w:val="003A6C68"/>
    <w:rsid w:val="003B1FD0"/>
    <w:rsid w:val="003B2265"/>
    <w:rsid w:val="003B28DE"/>
    <w:rsid w:val="003B493C"/>
    <w:rsid w:val="003B61C3"/>
    <w:rsid w:val="003B73D8"/>
    <w:rsid w:val="003C1CAC"/>
    <w:rsid w:val="003C47E4"/>
    <w:rsid w:val="003C4D74"/>
    <w:rsid w:val="003C64EE"/>
    <w:rsid w:val="003D03CC"/>
    <w:rsid w:val="003D0695"/>
    <w:rsid w:val="003D5446"/>
    <w:rsid w:val="003D72BB"/>
    <w:rsid w:val="003E08F0"/>
    <w:rsid w:val="003E1D60"/>
    <w:rsid w:val="003E7C9D"/>
    <w:rsid w:val="003F15A6"/>
    <w:rsid w:val="003F20EF"/>
    <w:rsid w:val="003F2377"/>
    <w:rsid w:val="003F35F5"/>
    <w:rsid w:val="003F5098"/>
    <w:rsid w:val="003F5428"/>
    <w:rsid w:val="003F57B7"/>
    <w:rsid w:val="003F5AD0"/>
    <w:rsid w:val="003F60C6"/>
    <w:rsid w:val="00403088"/>
    <w:rsid w:val="00403D99"/>
    <w:rsid w:val="004050A0"/>
    <w:rsid w:val="00405348"/>
    <w:rsid w:val="00407912"/>
    <w:rsid w:val="00416E10"/>
    <w:rsid w:val="00417498"/>
    <w:rsid w:val="00417F9B"/>
    <w:rsid w:val="0042648D"/>
    <w:rsid w:val="00427007"/>
    <w:rsid w:val="00430A69"/>
    <w:rsid w:val="0043229D"/>
    <w:rsid w:val="00440033"/>
    <w:rsid w:val="004425F6"/>
    <w:rsid w:val="00443D06"/>
    <w:rsid w:val="00446B02"/>
    <w:rsid w:val="00447834"/>
    <w:rsid w:val="00450C1A"/>
    <w:rsid w:val="004562E0"/>
    <w:rsid w:val="004623D0"/>
    <w:rsid w:val="00463440"/>
    <w:rsid w:val="0046488E"/>
    <w:rsid w:val="00466F8E"/>
    <w:rsid w:val="0047174D"/>
    <w:rsid w:val="00472E9A"/>
    <w:rsid w:val="004740C7"/>
    <w:rsid w:val="00474E79"/>
    <w:rsid w:val="004758D2"/>
    <w:rsid w:val="00475F8E"/>
    <w:rsid w:val="0047642C"/>
    <w:rsid w:val="00484752"/>
    <w:rsid w:val="00484DC0"/>
    <w:rsid w:val="00485E00"/>
    <w:rsid w:val="004926D3"/>
    <w:rsid w:val="00493D85"/>
    <w:rsid w:val="0049442C"/>
    <w:rsid w:val="004A09E4"/>
    <w:rsid w:val="004A0AA3"/>
    <w:rsid w:val="004A17D9"/>
    <w:rsid w:val="004A22A3"/>
    <w:rsid w:val="004A410E"/>
    <w:rsid w:val="004A54AB"/>
    <w:rsid w:val="004A670F"/>
    <w:rsid w:val="004A7C17"/>
    <w:rsid w:val="004B3C7D"/>
    <w:rsid w:val="004B5BE8"/>
    <w:rsid w:val="004B6EF9"/>
    <w:rsid w:val="004B73E9"/>
    <w:rsid w:val="004C7C7C"/>
    <w:rsid w:val="004D1B34"/>
    <w:rsid w:val="004D4BFB"/>
    <w:rsid w:val="004D4FDB"/>
    <w:rsid w:val="004D51E3"/>
    <w:rsid w:val="004D6026"/>
    <w:rsid w:val="004D7A2A"/>
    <w:rsid w:val="004E0F20"/>
    <w:rsid w:val="004E1818"/>
    <w:rsid w:val="004E5537"/>
    <w:rsid w:val="004E7B89"/>
    <w:rsid w:val="004F0B5D"/>
    <w:rsid w:val="004F2750"/>
    <w:rsid w:val="00500B3F"/>
    <w:rsid w:val="0050108D"/>
    <w:rsid w:val="00503217"/>
    <w:rsid w:val="00513790"/>
    <w:rsid w:val="00513BB9"/>
    <w:rsid w:val="00514CF0"/>
    <w:rsid w:val="005151DF"/>
    <w:rsid w:val="0051588F"/>
    <w:rsid w:val="00516FEC"/>
    <w:rsid w:val="00517D5D"/>
    <w:rsid w:val="005214BD"/>
    <w:rsid w:val="005217CE"/>
    <w:rsid w:val="00521E01"/>
    <w:rsid w:val="005232ED"/>
    <w:rsid w:val="00523637"/>
    <w:rsid w:val="00526194"/>
    <w:rsid w:val="00533569"/>
    <w:rsid w:val="00537DD4"/>
    <w:rsid w:val="005405B1"/>
    <w:rsid w:val="00542862"/>
    <w:rsid w:val="0054716D"/>
    <w:rsid w:val="00547C14"/>
    <w:rsid w:val="0055142E"/>
    <w:rsid w:val="005514A6"/>
    <w:rsid w:val="005521BA"/>
    <w:rsid w:val="005553BE"/>
    <w:rsid w:val="00556B65"/>
    <w:rsid w:val="00563380"/>
    <w:rsid w:val="005633DF"/>
    <w:rsid w:val="005647D8"/>
    <w:rsid w:val="00564CE6"/>
    <w:rsid w:val="00565D0D"/>
    <w:rsid w:val="00567E12"/>
    <w:rsid w:val="005701AA"/>
    <w:rsid w:val="00570E9F"/>
    <w:rsid w:val="00572DF4"/>
    <w:rsid w:val="005735CA"/>
    <w:rsid w:val="00580614"/>
    <w:rsid w:val="00581129"/>
    <w:rsid w:val="005818F4"/>
    <w:rsid w:val="00582836"/>
    <w:rsid w:val="0059237C"/>
    <w:rsid w:val="00593917"/>
    <w:rsid w:val="00595707"/>
    <w:rsid w:val="00597087"/>
    <w:rsid w:val="00597305"/>
    <w:rsid w:val="005A4242"/>
    <w:rsid w:val="005A5E02"/>
    <w:rsid w:val="005A69B5"/>
    <w:rsid w:val="005B0612"/>
    <w:rsid w:val="005B1131"/>
    <w:rsid w:val="005B1579"/>
    <w:rsid w:val="005B20CE"/>
    <w:rsid w:val="005B40FE"/>
    <w:rsid w:val="005B5AC0"/>
    <w:rsid w:val="005C4357"/>
    <w:rsid w:val="005C6D59"/>
    <w:rsid w:val="005C7020"/>
    <w:rsid w:val="005C79F8"/>
    <w:rsid w:val="005D1728"/>
    <w:rsid w:val="005D5EC6"/>
    <w:rsid w:val="005D65BF"/>
    <w:rsid w:val="005E082C"/>
    <w:rsid w:val="005E2619"/>
    <w:rsid w:val="005E77B1"/>
    <w:rsid w:val="005E7C69"/>
    <w:rsid w:val="005F06E4"/>
    <w:rsid w:val="005F115C"/>
    <w:rsid w:val="005F1E9C"/>
    <w:rsid w:val="005F5CD3"/>
    <w:rsid w:val="005F5D73"/>
    <w:rsid w:val="00600191"/>
    <w:rsid w:val="006003DD"/>
    <w:rsid w:val="00601682"/>
    <w:rsid w:val="0060179E"/>
    <w:rsid w:val="00602A13"/>
    <w:rsid w:val="00604E5B"/>
    <w:rsid w:val="00605A5E"/>
    <w:rsid w:val="00605BD5"/>
    <w:rsid w:val="0061040F"/>
    <w:rsid w:val="006137B7"/>
    <w:rsid w:val="00615664"/>
    <w:rsid w:val="00622BE3"/>
    <w:rsid w:val="00623BB0"/>
    <w:rsid w:val="00632B23"/>
    <w:rsid w:val="00633671"/>
    <w:rsid w:val="00640388"/>
    <w:rsid w:val="00642D38"/>
    <w:rsid w:val="0064362E"/>
    <w:rsid w:val="00645A17"/>
    <w:rsid w:val="00650F97"/>
    <w:rsid w:val="00652869"/>
    <w:rsid w:val="00655C51"/>
    <w:rsid w:val="0065616F"/>
    <w:rsid w:val="006573CB"/>
    <w:rsid w:val="006579FB"/>
    <w:rsid w:val="00657EB7"/>
    <w:rsid w:val="00660952"/>
    <w:rsid w:val="006618C4"/>
    <w:rsid w:val="00663AA5"/>
    <w:rsid w:val="006651E2"/>
    <w:rsid w:val="0066603D"/>
    <w:rsid w:val="006747D8"/>
    <w:rsid w:val="00674BC2"/>
    <w:rsid w:val="00676F0C"/>
    <w:rsid w:val="0068199D"/>
    <w:rsid w:val="00681A78"/>
    <w:rsid w:val="00683E5D"/>
    <w:rsid w:val="00684431"/>
    <w:rsid w:val="00695E36"/>
    <w:rsid w:val="0069653B"/>
    <w:rsid w:val="006A035D"/>
    <w:rsid w:val="006A31B8"/>
    <w:rsid w:val="006B01FD"/>
    <w:rsid w:val="006B03E3"/>
    <w:rsid w:val="006B0A3D"/>
    <w:rsid w:val="006B0CB5"/>
    <w:rsid w:val="006B2122"/>
    <w:rsid w:val="006B42CC"/>
    <w:rsid w:val="006C02BB"/>
    <w:rsid w:val="006C063B"/>
    <w:rsid w:val="006C3D97"/>
    <w:rsid w:val="006C3E2F"/>
    <w:rsid w:val="006C5B0F"/>
    <w:rsid w:val="006C7643"/>
    <w:rsid w:val="006C7955"/>
    <w:rsid w:val="006D08E1"/>
    <w:rsid w:val="006D0B69"/>
    <w:rsid w:val="006D314B"/>
    <w:rsid w:val="006D3152"/>
    <w:rsid w:val="006E0E65"/>
    <w:rsid w:val="006E11E1"/>
    <w:rsid w:val="006E5472"/>
    <w:rsid w:val="006E5B91"/>
    <w:rsid w:val="006F254D"/>
    <w:rsid w:val="006F2568"/>
    <w:rsid w:val="006F4E17"/>
    <w:rsid w:val="006F546C"/>
    <w:rsid w:val="006F7600"/>
    <w:rsid w:val="006F7E09"/>
    <w:rsid w:val="00704AC0"/>
    <w:rsid w:val="0071279B"/>
    <w:rsid w:val="00714293"/>
    <w:rsid w:val="007158CE"/>
    <w:rsid w:val="00715E73"/>
    <w:rsid w:val="0071745A"/>
    <w:rsid w:val="00721CCE"/>
    <w:rsid w:val="00723782"/>
    <w:rsid w:val="00723C14"/>
    <w:rsid w:val="007263BA"/>
    <w:rsid w:val="007273DD"/>
    <w:rsid w:val="007300A9"/>
    <w:rsid w:val="00731552"/>
    <w:rsid w:val="007321C4"/>
    <w:rsid w:val="007338B7"/>
    <w:rsid w:val="00733C6C"/>
    <w:rsid w:val="007369DA"/>
    <w:rsid w:val="00737C2A"/>
    <w:rsid w:val="00737F51"/>
    <w:rsid w:val="00750940"/>
    <w:rsid w:val="007530A5"/>
    <w:rsid w:val="007542F5"/>
    <w:rsid w:val="0076096F"/>
    <w:rsid w:val="00760C7C"/>
    <w:rsid w:val="007622A6"/>
    <w:rsid w:val="0076328C"/>
    <w:rsid w:val="00764981"/>
    <w:rsid w:val="00767981"/>
    <w:rsid w:val="00770788"/>
    <w:rsid w:val="00770C0A"/>
    <w:rsid w:val="00771429"/>
    <w:rsid w:val="00771A8C"/>
    <w:rsid w:val="00773249"/>
    <w:rsid w:val="00774CC0"/>
    <w:rsid w:val="007772DF"/>
    <w:rsid w:val="007833F5"/>
    <w:rsid w:val="007836C4"/>
    <w:rsid w:val="00785667"/>
    <w:rsid w:val="0078688C"/>
    <w:rsid w:val="00787A27"/>
    <w:rsid w:val="00787B3C"/>
    <w:rsid w:val="00791319"/>
    <w:rsid w:val="00794F05"/>
    <w:rsid w:val="0079596A"/>
    <w:rsid w:val="007959B3"/>
    <w:rsid w:val="007A0065"/>
    <w:rsid w:val="007A2938"/>
    <w:rsid w:val="007A2947"/>
    <w:rsid w:val="007A74AE"/>
    <w:rsid w:val="007B3691"/>
    <w:rsid w:val="007B3A58"/>
    <w:rsid w:val="007B49E4"/>
    <w:rsid w:val="007B4F6B"/>
    <w:rsid w:val="007C453C"/>
    <w:rsid w:val="007C5ED7"/>
    <w:rsid w:val="007D1386"/>
    <w:rsid w:val="007D2C35"/>
    <w:rsid w:val="007D2E9B"/>
    <w:rsid w:val="007D2F6C"/>
    <w:rsid w:val="007D5913"/>
    <w:rsid w:val="007D62F6"/>
    <w:rsid w:val="007E0346"/>
    <w:rsid w:val="007E1666"/>
    <w:rsid w:val="007E37EB"/>
    <w:rsid w:val="007E4593"/>
    <w:rsid w:val="007E578E"/>
    <w:rsid w:val="007E5EA6"/>
    <w:rsid w:val="007E6055"/>
    <w:rsid w:val="007E7AD2"/>
    <w:rsid w:val="007F7D75"/>
    <w:rsid w:val="008040F4"/>
    <w:rsid w:val="00806338"/>
    <w:rsid w:val="00806766"/>
    <w:rsid w:val="0080715C"/>
    <w:rsid w:val="00807642"/>
    <w:rsid w:val="0081613A"/>
    <w:rsid w:val="0081697D"/>
    <w:rsid w:val="00816EC0"/>
    <w:rsid w:val="00821B4E"/>
    <w:rsid w:val="0082253E"/>
    <w:rsid w:val="00823CD6"/>
    <w:rsid w:val="008246EC"/>
    <w:rsid w:val="00827E51"/>
    <w:rsid w:val="00840732"/>
    <w:rsid w:val="008413F1"/>
    <w:rsid w:val="00841E2D"/>
    <w:rsid w:val="00841F9F"/>
    <w:rsid w:val="008518DE"/>
    <w:rsid w:val="00853F80"/>
    <w:rsid w:val="00863081"/>
    <w:rsid w:val="008658A0"/>
    <w:rsid w:val="008663A2"/>
    <w:rsid w:val="0086771F"/>
    <w:rsid w:val="008677B9"/>
    <w:rsid w:val="00876E80"/>
    <w:rsid w:val="008776C8"/>
    <w:rsid w:val="008800B8"/>
    <w:rsid w:val="008808C1"/>
    <w:rsid w:val="00880E5D"/>
    <w:rsid w:val="008839B2"/>
    <w:rsid w:val="00883D4A"/>
    <w:rsid w:val="0088643D"/>
    <w:rsid w:val="00887A18"/>
    <w:rsid w:val="00890CBB"/>
    <w:rsid w:val="00894FBC"/>
    <w:rsid w:val="008953EB"/>
    <w:rsid w:val="00897E68"/>
    <w:rsid w:val="008A0B55"/>
    <w:rsid w:val="008A77E2"/>
    <w:rsid w:val="008B16B2"/>
    <w:rsid w:val="008B24F0"/>
    <w:rsid w:val="008B2E5A"/>
    <w:rsid w:val="008B724F"/>
    <w:rsid w:val="008C0E78"/>
    <w:rsid w:val="008C4D90"/>
    <w:rsid w:val="008C56C3"/>
    <w:rsid w:val="008C682A"/>
    <w:rsid w:val="008D0B9E"/>
    <w:rsid w:val="008D0EE4"/>
    <w:rsid w:val="008D1A86"/>
    <w:rsid w:val="008D2A6D"/>
    <w:rsid w:val="008D48B1"/>
    <w:rsid w:val="008D4D88"/>
    <w:rsid w:val="008D553B"/>
    <w:rsid w:val="008D6227"/>
    <w:rsid w:val="008E0E55"/>
    <w:rsid w:val="008E3757"/>
    <w:rsid w:val="008E384C"/>
    <w:rsid w:val="008E513A"/>
    <w:rsid w:val="008E6BED"/>
    <w:rsid w:val="008E797E"/>
    <w:rsid w:val="008F1267"/>
    <w:rsid w:val="008F15CF"/>
    <w:rsid w:val="008F63D0"/>
    <w:rsid w:val="00900018"/>
    <w:rsid w:val="009031C9"/>
    <w:rsid w:val="00903A22"/>
    <w:rsid w:val="0090459F"/>
    <w:rsid w:val="00904C72"/>
    <w:rsid w:val="00904CD8"/>
    <w:rsid w:val="009050AC"/>
    <w:rsid w:val="00907A09"/>
    <w:rsid w:val="009108CB"/>
    <w:rsid w:val="00912A61"/>
    <w:rsid w:val="00913E21"/>
    <w:rsid w:val="00914CB7"/>
    <w:rsid w:val="0091611E"/>
    <w:rsid w:val="009172CB"/>
    <w:rsid w:val="00917C18"/>
    <w:rsid w:val="00920258"/>
    <w:rsid w:val="00923542"/>
    <w:rsid w:val="0092373E"/>
    <w:rsid w:val="009237B5"/>
    <w:rsid w:val="009254F2"/>
    <w:rsid w:val="0093280D"/>
    <w:rsid w:val="00933981"/>
    <w:rsid w:val="00934165"/>
    <w:rsid w:val="00937172"/>
    <w:rsid w:val="0094291A"/>
    <w:rsid w:val="009446B1"/>
    <w:rsid w:val="00945120"/>
    <w:rsid w:val="0095193A"/>
    <w:rsid w:val="0097354B"/>
    <w:rsid w:val="00973A65"/>
    <w:rsid w:val="0097440F"/>
    <w:rsid w:val="009809EA"/>
    <w:rsid w:val="0098146C"/>
    <w:rsid w:val="009820C3"/>
    <w:rsid w:val="00985BA0"/>
    <w:rsid w:val="00997DE2"/>
    <w:rsid w:val="009A0116"/>
    <w:rsid w:val="009A3860"/>
    <w:rsid w:val="009A4FBA"/>
    <w:rsid w:val="009A642B"/>
    <w:rsid w:val="009A6D08"/>
    <w:rsid w:val="009B397A"/>
    <w:rsid w:val="009B58C4"/>
    <w:rsid w:val="009C017F"/>
    <w:rsid w:val="009C249F"/>
    <w:rsid w:val="009C50EB"/>
    <w:rsid w:val="009C5A4A"/>
    <w:rsid w:val="009C5E35"/>
    <w:rsid w:val="009C75A0"/>
    <w:rsid w:val="009D09E0"/>
    <w:rsid w:val="009D19C5"/>
    <w:rsid w:val="009D29A4"/>
    <w:rsid w:val="009D2F3C"/>
    <w:rsid w:val="009D378C"/>
    <w:rsid w:val="009D4330"/>
    <w:rsid w:val="009D4CC7"/>
    <w:rsid w:val="009D5A7E"/>
    <w:rsid w:val="009D6610"/>
    <w:rsid w:val="009E04CB"/>
    <w:rsid w:val="009E270F"/>
    <w:rsid w:val="009F01DA"/>
    <w:rsid w:val="009F5A0E"/>
    <w:rsid w:val="009F6033"/>
    <w:rsid w:val="009F7F5B"/>
    <w:rsid w:val="00A01911"/>
    <w:rsid w:val="00A03A3A"/>
    <w:rsid w:val="00A04C03"/>
    <w:rsid w:val="00A05B13"/>
    <w:rsid w:val="00A0651A"/>
    <w:rsid w:val="00A079C6"/>
    <w:rsid w:val="00A126FD"/>
    <w:rsid w:val="00A12E0C"/>
    <w:rsid w:val="00A1393E"/>
    <w:rsid w:val="00A17A3D"/>
    <w:rsid w:val="00A217EB"/>
    <w:rsid w:val="00A22CAE"/>
    <w:rsid w:val="00A24B6D"/>
    <w:rsid w:val="00A26468"/>
    <w:rsid w:val="00A26555"/>
    <w:rsid w:val="00A26657"/>
    <w:rsid w:val="00A31007"/>
    <w:rsid w:val="00A31763"/>
    <w:rsid w:val="00A34066"/>
    <w:rsid w:val="00A34B7E"/>
    <w:rsid w:val="00A3572D"/>
    <w:rsid w:val="00A35A66"/>
    <w:rsid w:val="00A376A4"/>
    <w:rsid w:val="00A43556"/>
    <w:rsid w:val="00A43761"/>
    <w:rsid w:val="00A47CB4"/>
    <w:rsid w:val="00A5014D"/>
    <w:rsid w:val="00A54690"/>
    <w:rsid w:val="00A56C77"/>
    <w:rsid w:val="00A57A2D"/>
    <w:rsid w:val="00A611AF"/>
    <w:rsid w:val="00A628DB"/>
    <w:rsid w:val="00A62AB2"/>
    <w:rsid w:val="00A65714"/>
    <w:rsid w:val="00A666EC"/>
    <w:rsid w:val="00A75CA8"/>
    <w:rsid w:val="00A80ADA"/>
    <w:rsid w:val="00A828BE"/>
    <w:rsid w:val="00A829B0"/>
    <w:rsid w:val="00A85D16"/>
    <w:rsid w:val="00A86617"/>
    <w:rsid w:val="00A91091"/>
    <w:rsid w:val="00A934C2"/>
    <w:rsid w:val="00A946F6"/>
    <w:rsid w:val="00A94A9B"/>
    <w:rsid w:val="00A95287"/>
    <w:rsid w:val="00A961C1"/>
    <w:rsid w:val="00AA0836"/>
    <w:rsid w:val="00AA4AA1"/>
    <w:rsid w:val="00AA6B71"/>
    <w:rsid w:val="00AA7D76"/>
    <w:rsid w:val="00AB1E2A"/>
    <w:rsid w:val="00AB3A27"/>
    <w:rsid w:val="00AC0B60"/>
    <w:rsid w:val="00AC1401"/>
    <w:rsid w:val="00AC750F"/>
    <w:rsid w:val="00AC7DE2"/>
    <w:rsid w:val="00AD0258"/>
    <w:rsid w:val="00AD2A10"/>
    <w:rsid w:val="00AD2DA8"/>
    <w:rsid w:val="00AD2E48"/>
    <w:rsid w:val="00AD31E3"/>
    <w:rsid w:val="00AD525B"/>
    <w:rsid w:val="00AD55E9"/>
    <w:rsid w:val="00AD5697"/>
    <w:rsid w:val="00AD5ABC"/>
    <w:rsid w:val="00AD5B7C"/>
    <w:rsid w:val="00AD70CE"/>
    <w:rsid w:val="00AD774F"/>
    <w:rsid w:val="00AE01F8"/>
    <w:rsid w:val="00AE0757"/>
    <w:rsid w:val="00AE2F29"/>
    <w:rsid w:val="00AE4B74"/>
    <w:rsid w:val="00AE6F71"/>
    <w:rsid w:val="00AE7479"/>
    <w:rsid w:val="00AE78E0"/>
    <w:rsid w:val="00AF0A6E"/>
    <w:rsid w:val="00AF213D"/>
    <w:rsid w:val="00AF3621"/>
    <w:rsid w:val="00AF607A"/>
    <w:rsid w:val="00B051D1"/>
    <w:rsid w:val="00B05688"/>
    <w:rsid w:val="00B06699"/>
    <w:rsid w:val="00B077F8"/>
    <w:rsid w:val="00B11C86"/>
    <w:rsid w:val="00B13407"/>
    <w:rsid w:val="00B17882"/>
    <w:rsid w:val="00B17953"/>
    <w:rsid w:val="00B22466"/>
    <w:rsid w:val="00B25167"/>
    <w:rsid w:val="00B30BA5"/>
    <w:rsid w:val="00B31355"/>
    <w:rsid w:val="00B31511"/>
    <w:rsid w:val="00B34F83"/>
    <w:rsid w:val="00B36A7B"/>
    <w:rsid w:val="00B36DBB"/>
    <w:rsid w:val="00B370AC"/>
    <w:rsid w:val="00B37DFC"/>
    <w:rsid w:val="00B40862"/>
    <w:rsid w:val="00B40E9E"/>
    <w:rsid w:val="00B4432B"/>
    <w:rsid w:val="00B44AE2"/>
    <w:rsid w:val="00B45A32"/>
    <w:rsid w:val="00B45BAA"/>
    <w:rsid w:val="00B46EC1"/>
    <w:rsid w:val="00B5269D"/>
    <w:rsid w:val="00B52EE0"/>
    <w:rsid w:val="00B55115"/>
    <w:rsid w:val="00B557A5"/>
    <w:rsid w:val="00B55B2C"/>
    <w:rsid w:val="00B60A73"/>
    <w:rsid w:val="00B619E9"/>
    <w:rsid w:val="00B62A05"/>
    <w:rsid w:val="00B72C5D"/>
    <w:rsid w:val="00B75C4C"/>
    <w:rsid w:val="00B76D0D"/>
    <w:rsid w:val="00B77D9D"/>
    <w:rsid w:val="00B805DA"/>
    <w:rsid w:val="00B81AF8"/>
    <w:rsid w:val="00B82D0E"/>
    <w:rsid w:val="00B82DED"/>
    <w:rsid w:val="00B84DDD"/>
    <w:rsid w:val="00B84DE8"/>
    <w:rsid w:val="00B851AC"/>
    <w:rsid w:val="00B860B5"/>
    <w:rsid w:val="00B905D1"/>
    <w:rsid w:val="00B92591"/>
    <w:rsid w:val="00B92A53"/>
    <w:rsid w:val="00B9422D"/>
    <w:rsid w:val="00BA25CF"/>
    <w:rsid w:val="00BA3F8C"/>
    <w:rsid w:val="00BA6F39"/>
    <w:rsid w:val="00BB09FE"/>
    <w:rsid w:val="00BB1DDD"/>
    <w:rsid w:val="00BB49F0"/>
    <w:rsid w:val="00BC0F1D"/>
    <w:rsid w:val="00BC38BD"/>
    <w:rsid w:val="00BD023A"/>
    <w:rsid w:val="00BD17DE"/>
    <w:rsid w:val="00BD1E3D"/>
    <w:rsid w:val="00BE2EA6"/>
    <w:rsid w:val="00BE4894"/>
    <w:rsid w:val="00BE618B"/>
    <w:rsid w:val="00BE7ED8"/>
    <w:rsid w:val="00BF06D1"/>
    <w:rsid w:val="00BF1690"/>
    <w:rsid w:val="00BF1696"/>
    <w:rsid w:val="00BF266E"/>
    <w:rsid w:val="00BF3065"/>
    <w:rsid w:val="00BF6F63"/>
    <w:rsid w:val="00BF7F86"/>
    <w:rsid w:val="00C11B65"/>
    <w:rsid w:val="00C15B97"/>
    <w:rsid w:val="00C20EBC"/>
    <w:rsid w:val="00C20F5E"/>
    <w:rsid w:val="00C211D8"/>
    <w:rsid w:val="00C246AE"/>
    <w:rsid w:val="00C26DF4"/>
    <w:rsid w:val="00C27315"/>
    <w:rsid w:val="00C346CB"/>
    <w:rsid w:val="00C42217"/>
    <w:rsid w:val="00C4332A"/>
    <w:rsid w:val="00C443D8"/>
    <w:rsid w:val="00C449FA"/>
    <w:rsid w:val="00C46744"/>
    <w:rsid w:val="00C46D97"/>
    <w:rsid w:val="00C5037C"/>
    <w:rsid w:val="00C51AEE"/>
    <w:rsid w:val="00C52B98"/>
    <w:rsid w:val="00C52FCD"/>
    <w:rsid w:val="00C5471B"/>
    <w:rsid w:val="00C559D5"/>
    <w:rsid w:val="00C56B60"/>
    <w:rsid w:val="00C57B26"/>
    <w:rsid w:val="00C6421A"/>
    <w:rsid w:val="00C6459F"/>
    <w:rsid w:val="00C664A7"/>
    <w:rsid w:val="00C71A02"/>
    <w:rsid w:val="00C722EF"/>
    <w:rsid w:val="00C72DD0"/>
    <w:rsid w:val="00C74441"/>
    <w:rsid w:val="00C7560B"/>
    <w:rsid w:val="00C77AAE"/>
    <w:rsid w:val="00C80363"/>
    <w:rsid w:val="00C8036C"/>
    <w:rsid w:val="00C81BAB"/>
    <w:rsid w:val="00C81E54"/>
    <w:rsid w:val="00C82FA2"/>
    <w:rsid w:val="00C83D60"/>
    <w:rsid w:val="00C86B61"/>
    <w:rsid w:val="00C87E7E"/>
    <w:rsid w:val="00C9175B"/>
    <w:rsid w:val="00C924CD"/>
    <w:rsid w:val="00C95236"/>
    <w:rsid w:val="00C953C8"/>
    <w:rsid w:val="00C9635A"/>
    <w:rsid w:val="00C979BB"/>
    <w:rsid w:val="00CA05CD"/>
    <w:rsid w:val="00CA26B9"/>
    <w:rsid w:val="00CA33B2"/>
    <w:rsid w:val="00CA37EF"/>
    <w:rsid w:val="00CA511B"/>
    <w:rsid w:val="00CA5B0D"/>
    <w:rsid w:val="00CA5DCF"/>
    <w:rsid w:val="00CA6D7F"/>
    <w:rsid w:val="00CB0429"/>
    <w:rsid w:val="00CB5AC2"/>
    <w:rsid w:val="00CB72DC"/>
    <w:rsid w:val="00CC21FE"/>
    <w:rsid w:val="00CC23D5"/>
    <w:rsid w:val="00CC25A9"/>
    <w:rsid w:val="00CC3D28"/>
    <w:rsid w:val="00CC4C7F"/>
    <w:rsid w:val="00CC62D4"/>
    <w:rsid w:val="00CD003C"/>
    <w:rsid w:val="00CD170D"/>
    <w:rsid w:val="00CD2D34"/>
    <w:rsid w:val="00CD563A"/>
    <w:rsid w:val="00CD5E09"/>
    <w:rsid w:val="00CD67FD"/>
    <w:rsid w:val="00CE2098"/>
    <w:rsid w:val="00CE376E"/>
    <w:rsid w:val="00CE37CA"/>
    <w:rsid w:val="00CE6913"/>
    <w:rsid w:val="00CF32F6"/>
    <w:rsid w:val="00CF47D1"/>
    <w:rsid w:val="00CF5499"/>
    <w:rsid w:val="00CF644B"/>
    <w:rsid w:val="00D0301F"/>
    <w:rsid w:val="00D05BD5"/>
    <w:rsid w:val="00D124CE"/>
    <w:rsid w:val="00D13FC5"/>
    <w:rsid w:val="00D160C3"/>
    <w:rsid w:val="00D17799"/>
    <w:rsid w:val="00D179AB"/>
    <w:rsid w:val="00D216F6"/>
    <w:rsid w:val="00D23C7F"/>
    <w:rsid w:val="00D256A2"/>
    <w:rsid w:val="00D27D38"/>
    <w:rsid w:val="00D31F8C"/>
    <w:rsid w:val="00D32C16"/>
    <w:rsid w:val="00D36B27"/>
    <w:rsid w:val="00D40265"/>
    <w:rsid w:val="00D40666"/>
    <w:rsid w:val="00D40693"/>
    <w:rsid w:val="00D42450"/>
    <w:rsid w:val="00D42F18"/>
    <w:rsid w:val="00D461D2"/>
    <w:rsid w:val="00D46208"/>
    <w:rsid w:val="00D46773"/>
    <w:rsid w:val="00D46A12"/>
    <w:rsid w:val="00D52344"/>
    <w:rsid w:val="00D549B3"/>
    <w:rsid w:val="00D54A8D"/>
    <w:rsid w:val="00D638F3"/>
    <w:rsid w:val="00D64352"/>
    <w:rsid w:val="00D66D8A"/>
    <w:rsid w:val="00D67234"/>
    <w:rsid w:val="00D67D70"/>
    <w:rsid w:val="00D71364"/>
    <w:rsid w:val="00D71AF6"/>
    <w:rsid w:val="00D74012"/>
    <w:rsid w:val="00D74A03"/>
    <w:rsid w:val="00D74AF8"/>
    <w:rsid w:val="00D75371"/>
    <w:rsid w:val="00D775E6"/>
    <w:rsid w:val="00D802DA"/>
    <w:rsid w:val="00D80529"/>
    <w:rsid w:val="00D809A8"/>
    <w:rsid w:val="00D81188"/>
    <w:rsid w:val="00D85698"/>
    <w:rsid w:val="00D91B5A"/>
    <w:rsid w:val="00D929EE"/>
    <w:rsid w:val="00D94610"/>
    <w:rsid w:val="00D94C2B"/>
    <w:rsid w:val="00D9571A"/>
    <w:rsid w:val="00D96EE4"/>
    <w:rsid w:val="00DA0BE1"/>
    <w:rsid w:val="00DA2618"/>
    <w:rsid w:val="00DA34AE"/>
    <w:rsid w:val="00DA460E"/>
    <w:rsid w:val="00DA7B71"/>
    <w:rsid w:val="00DA7C7A"/>
    <w:rsid w:val="00DA7E49"/>
    <w:rsid w:val="00DB2978"/>
    <w:rsid w:val="00DB2E3B"/>
    <w:rsid w:val="00DB5F13"/>
    <w:rsid w:val="00DB6198"/>
    <w:rsid w:val="00DB64A3"/>
    <w:rsid w:val="00DB669A"/>
    <w:rsid w:val="00DB797A"/>
    <w:rsid w:val="00DB7EBC"/>
    <w:rsid w:val="00DC0713"/>
    <w:rsid w:val="00DC59A9"/>
    <w:rsid w:val="00DD0CA6"/>
    <w:rsid w:val="00DD0CD4"/>
    <w:rsid w:val="00DD153E"/>
    <w:rsid w:val="00DD188B"/>
    <w:rsid w:val="00DD675B"/>
    <w:rsid w:val="00DD698C"/>
    <w:rsid w:val="00DE23B2"/>
    <w:rsid w:val="00DE292E"/>
    <w:rsid w:val="00DE30ED"/>
    <w:rsid w:val="00DE52CC"/>
    <w:rsid w:val="00DE7CB0"/>
    <w:rsid w:val="00DF0280"/>
    <w:rsid w:val="00DF4710"/>
    <w:rsid w:val="00DF79DA"/>
    <w:rsid w:val="00E01DFF"/>
    <w:rsid w:val="00E0259B"/>
    <w:rsid w:val="00E036C6"/>
    <w:rsid w:val="00E06A80"/>
    <w:rsid w:val="00E10587"/>
    <w:rsid w:val="00E11B12"/>
    <w:rsid w:val="00E12E5B"/>
    <w:rsid w:val="00E14552"/>
    <w:rsid w:val="00E1459B"/>
    <w:rsid w:val="00E148CB"/>
    <w:rsid w:val="00E16DC3"/>
    <w:rsid w:val="00E20AD3"/>
    <w:rsid w:val="00E227B0"/>
    <w:rsid w:val="00E24188"/>
    <w:rsid w:val="00E24405"/>
    <w:rsid w:val="00E250C6"/>
    <w:rsid w:val="00E307A1"/>
    <w:rsid w:val="00E33446"/>
    <w:rsid w:val="00E33877"/>
    <w:rsid w:val="00E349AA"/>
    <w:rsid w:val="00E35938"/>
    <w:rsid w:val="00E50BB2"/>
    <w:rsid w:val="00E5127A"/>
    <w:rsid w:val="00E52005"/>
    <w:rsid w:val="00E52793"/>
    <w:rsid w:val="00E54C72"/>
    <w:rsid w:val="00E551B5"/>
    <w:rsid w:val="00E570A7"/>
    <w:rsid w:val="00E60036"/>
    <w:rsid w:val="00E61429"/>
    <w:rsid w:val="00E61C7B"/>
    <w:rsid w:val="00E63DB9"/>
    <w:rsid w:val="00E65D4F"/>
    <w:rsid w:val="00E7082F"/>
    <w:rsid w:val="00E75BDE"/>
    <w:rsid w:val="00E75F8B"/>
    <w:rsid w:val="00E85460"/>
    <w:rsid w:val="00E86017"/>
    <w:rsid w:val="00E87D73"/>
    <w:rsid w:val="00E90F56"/>
    <w:rsid w:val="00E91560"/>
    <w:rsid w:val="00E93F76"/>
    <w:rsid w:val="00E94C26"/>
    <w:rsid w:val="00E979A0"/>
    <w:rsid w:val="00EA4725"/>
    <w:rsid w:val="00EB2E68"/>
    <w:rsid w:val="00EC2164"/>
    <w:rsid w:val="00EC2573"/>
    <w:rsid w:val="00EC42B7"/>
    <w:rsid w:val="00EC66DE"/>
    <w:rsid w:val="00ED10AD"/>
    <w:rsid w:val="00ED2BC9"/>
    <w:rsid w:val="00ED3ACB"/>
    <w:rsid w:val="00ED51AB"/>
    <w:rsid w:val="00ED7B43"/>
    <w:rsid w:val="00ED7FA5"/>
    <w:rsid w:val="00EE0399"/>
    <w:rsid w:val="00EE1DBF"/>
    <w:rsid w:val="00EE1F3D"/>
    <w:rsid w:val="00EE2F35"/>
    <w:rsid w:val="00EE3A61"/>
    <w:rsid w:val="00EE50EB"/>
    <w:rsid w:val="00EE5175"/>
    <w:rsid w:val="00EE53C0"/>
    <w:rsid w:val="00EF0627"/>
    <w:rsid w:val="00EF3A45"/>
    <w:rsid w:val="00EF5D60"/>
    <w:rsid w:val="00EF7156"/>
    <w:rsid w:val="00EF71DF"/>
    <w:rsid w:val="00EF7282"/>
    <w:rsid w:val="00F015E5"/>
    <w:rsid w:val="00F01E8F"/>
    <w:rsid w:val="00F03089"/>
    <w:rsid w:val="00F03112"/>
    <w:rsid w:val="00F0662B"/>
    <w:rsid w:val="00F10463"/>
    <w:rsid w:val="00F126FF"/>
    <w:rsid w:val="00F12A23"/>
    <w:rsid w:val="00F150CA"/>
    <w:rsid w:val="00F1548B"/>
    <w:rsid w:val="00F1635E"/>
    <w:rsid w:val="00F165C7"/>
    <w:rsid w:val="00F201D1"/>
    <w:rsid w:val="00F22CCE"/>
    <w:rsid w:val="00F22FF8"/>
    <w:rsid w:val="00F23843"/>
    <w:rsid w:val="00F23983"/>
    <w:rsid w:val="00F25E41"/>
    <w:rsid w:val="00F26E00"/>
    <w:rsid w:val="00F27AF6"/>
    <w:rsid w:val="00F30A19"/>
    <w:rsid w:val="00F311EE"/>
    <w:rsid w:val="00F343CC"/>
    <w:rsid w:val="00F36D75"/>
    <w:rsid w:val="00F40F34"/>
    <w:rsid w:val="00F4119D"/>
    <w:rsid w:val="00F440C8"/>
    <w:rsid w:val="00F519A2"/>
    <w:rsid w:val="00F53A51"/>
    <w:rsid w:val="00F5465D"/>
    <w:rsid w:val="00F55F49"/>
    <w:rsid w:val="00F56652"/>
    <w:rsid w:val="00F61179"/>
    <w:rsid w:val="00F65417"/>
    <w:rsid w:val="00F66EB9"/>
    <w:rsid w:val="00F71088"/>
    <w:rsid w:val="00F711A6"/>
    <w:rsid w:val="00F71EE1"/>
    <w:rsid w:val="00F73AFB"/>
    <w:rsid w:val="00F74D82"/>
    <w:rsid w:val="00F767B1"/>
    <w:rsid w:val="00F777F1"/>
    <w:rsid w:val="00F809A6"/>
    <w:rsid w:val="00F90B88"/>
    <w:rsid w:val="00F92478"/>
    <w:rsid w:val="00F94FC5"/>
    <w:rsid w:val="00FA13CA"/>
    <w:rsid w:val="00FA1F63"/>
    <w:rsid w:val="00FA24BB"/>
    <w:rsid w:val="00FA3129"/>
    <w:rsid w:val="00FA3842"/>
    <w:rsid w:val="00FA3D9F"/>
    <w:rsid w:val="00FA620C"/>
    <w:rsid w:val="00FB379D"/>
    <w:rsid w:val="00FB3A4A"/>
    <w:rsid w:val="00FB3B95"/>
    <w:rsid w:val="00FB7FEC"/>
    <w:rsid w:val="00FC0AA4"/>
    <w:rsid w:val="00FC2F8A"/>
    <w:rsid w:val="00FC3340"/>
    <w:rsid w:val="00FC4111"/>
    <w:rsid w:val="00FC6749"/>
    <w:rsid w:val="00FD139F"/>
    <w:rsid w:val="00FE0CD2"/>
    <w:rsid w:val="00FE29C1"/>
    <w:rsid w:val="00FE3650"/>
    <w:rsid w:val="00FF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A323305"/>
  <w15:chartTrackingRefBased/>
  <w15:docId w15:val="{EE3E0E71-E3FD-404B-A7AC-68A28F428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AF8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1045BA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910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08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10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08CB"/>
    <w:rPr>
      <w:sz w:val="18"/>
      <w:szCs w:val="18"/>
    </w:rPr>
  </w:style>
  <w:style w:type="character" w:customStyle="1" w:styleId="fontstyle01">
    <w:name w:val="fontstyle01"/>
    <w:basedOn w:val="DefaultParagraphFont"/>
    <w:rsid w:val="00DF79DA"/>
    <w:rPr>
      <w:rFonts w:ascii="AdvTimes" w:hAnsi="AdvTimes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045BA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1045BA"/>
    <w:rPr>
      <w:color w:val="0000FF"/>
      <w:u w:val="single"/>
    </w:rPr>
  </w:style>
  <w:style w:type="character" w:customStyle="1" w:styleId="fontstyle21">
    <w:name w:val="fontstyle21"/>
    <w:basedOn w:val="DefaultParagraphFont"/>
    <w:rsid w:val="007338B7"/>
    <w:rPr>
      <w:rFonts w:ascii="AdvTT3713a231+20" w:hAnsi="AdvTT3713a231+20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31">
    <w:name w:val="fontstyle31"/>
    <w:basedOn w:val="DefaultParagraphFont"/>
    <w:rsid w:val="007338B7"/>
    <w:rPr>
      <w:rFonts w:ascii="AdvTT50a2f13e.I" w:hAnsi="AdvTT50a2f13e.I" w:hint="default"/>
      <w:b w:val="0"/>
      <w:bCs w:val="0"/>
      <w:i w:val="0"/>
      <w:iCs w:val="0"/>
      <w:color w:val="131413"/>
      <w:sz w:val="20"/>
      <w:szCs w:val="20"/>
    </w:rPr>
  </w:style>
  <w:style w:type="paragraph" w:styleId="ListParagraph">
    <w:name w:val="List Paragraph"/>
    <w:basedOn w:val="Normal"/>
    <w:uiPriority w:val="34"/>
    <w:qFormat/>
    <w:rsid w:val="00063DB7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E37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7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3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37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7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7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76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51AEE"/>
  </w:style>
  <w:style w:type="character" w:styleId="LineNumber">
    <w:name w:val="line number"/>
    <w:basedOn w:val="DefaultParagraphFont"/>
    <w:uiPriority w:val="99"/>
    <w:semiHidden/>
    <w:unhideWhenUsed/>
    <w:rsid w:val="00407912"/>
  </w:style>
  <w:style w:type="paragraph" w:customStyle="1" w:styleId="msonormal0">
    <w:name w:val="msonormal"/>
    <w:basedOn w:val="Normal"/>
    <w:rsid w:val="002E4C8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rsid w:val="002E4C8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qFormat/>
    <w:rsid w:val="002E4C8B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0"/>
    <w:rsid w:val="004A17D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A17D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4A17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A17D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3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88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91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340640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38391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25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1673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4964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06336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201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AF4CC-B9CA-4D23-88C7-B8ECC90136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391</Words>
  <Characters>2442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</dc:creator>
  <cp:keywords/>
  <dc:description/>
  <cp:lastModifiedBy>Kim Final Deliverables</cp:lastModifiedBy>
  <cp:revision>19</cp:revision>
  <dcterms:created xsi:type="dcterms:W3CDTF">2025-10-23T02:29:00Z</dcterms:created>
  <dcterms:modified xsi:type="dcterms:W3CDTF">2026-06-24T03:26:00Z</dcterms:modified>
</cp:coreProperties>
</file>